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9DA908" w14:textId="0D13C58F" w:rsidR="002E4B45" w:rsidRPr="00D143F2" w:rsidRDefault="00C07829">
      <w:pPr>
        <w:rPr>
          <w:b/>
        </w:rPr>
      </w:pPr>
      <w:r w:rsidRPr="00C07829">
        <w:rPr>
          <w:b/>
        </w:rPr>
        <w:t>Multimedia Appendix 5. Participant demographic information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6"/>
        <w:gridCol w:w="1740"/>
        <w:gridCol w:w="1830"/>
        <w:gridCol w:w="1784"/>
        <w:gridCol w:w="1586"/>
      </w:tblGrid>
      <w:tr w:rsidR="00956671" w14:paraId="371B43A3" w14:textId="77777777" w:rsidTr="002E4B45">
        <w:tc>
          <w:tcPr>
            <w:tcW w:w="2076" w:type="dxa"/>
          </w:tcPr>
          <w:p w14:paraId="3980248B" w14:textId="77777777" w:rsidR="00956671" w:rsidRDefault="00956671" w:rsidP="006B1656"/>
        </w:tc>
        <w:tc>
          <w:tcPr>
            <w:tcW w:w="1740" w:type="dxa"/>
          </w:tcPr>
          <w:p w14:paraId="0406C111" w14:textId="77777777" w:rsidR="00956671" w:rsidRDefault="00956671" w:rsidP="006B1656">
            <w:r>
              <w:t>Group (n = 80)</w:t>
            </w:r>
          </w:p>
        </w:tc>
        <w:tc>
          <w:tcPr>
            <w:tcW w:w="1830" w:type="dxa"/>
          </w:tcPr>
          <w:p w14:paraId="1229511E" w14:textId="77777777" w:rsidR="00956671" w:rsidRDefault="00956671" w:rsidP="006B1656">
            <w:r>
              <w:t>Personal (n = 82)</w:t>
            </w:r>
          </w:p>
        </w:tc>
        <w:tc>
          <w:tcPr>
            <w:tcW w:w="1784" w:type="dxa"/>
          </w:tcPr>
          <w:p w14:paraId="56199841" w14:textId="77777777" w:rsidR="00956671" w:rsidRDefault="00956671" w:rsidP="006B1656">
            <w:r>
              <w:t>Control (n = 79)</w:t>
            </w:r>
          </w:p>
        </w:tc>
        <w:tc>
          <w:tcPr>
            <w:tcW w:w="1586" w:type="dxa"/>
          </w:tcPr>
          <w:p w14:paraId="2EF2E3D6" w14:textId="77777777" w:rsidR="00956671" w:rsidRDefault="00956671" w:rsidP="006B1656">
            <w:r>
              <w:t>Total (n = 241)</w:t>
            </w:r>
          </w:p>
        </w:tc>
      </w:tr>
      <w:tr w:rsidR="00956671" w14:paraId="3087B902" w14:textId="77777777" w:rsidTr="002E4B45">
        <w:tc>
          <w:tcPr>
            <w:tcW w:w="2076" w:type="dxa"/>
            <w:shd w:val="clear" w:color="auto" w:fill="D9D9D9" w:themeFill="background1" w:themeFillShade="D9"/>
          </w:tcPr>
          <w:p w14:paraId="2BFE9537" w14:textId="77777777" w:rsidR="00956671" w:rsidRPr="00380311" w:rsidRDefault="00956671" w:rsidP="006B1656">
            <w:r w:rsidRPr="00380311">
              <w:t>Sex</w:t>
            </w:r>
            <w:r>
              <w:t xml:space="preserve"> n (%)</w:t>
            </w:r>
          </w:p>
        </w:tc>
        <w:tc>
          <w:tcPr>
            <w:tcW w:w="1740" w:type="dxa"/>
            <w:shd w:val="clear" w:color="auto" w:fill="D9D9D9" w:themeFill="background1" w:themeFillShade="D9"/>
          </w:tcPr>
          <w:p w14:paraId="60AF2004" w14:textId="77777777" w:rsidR="00956671" w:rsidRDefault="00956671" w:rsidP="006B1656"/>
        </w:tc>
        <w:tc>
          <w:tcPr>
            <w:tcW w:w="1830" w:type="dxa"/>
            <w:shd w:val="clear" w:color="auto" w:fill="D9D9D9" w:themeFill="background1" w:themeFillShade="D9"/>
          </w:tcPr>
          <w:p w14:paraId="396C2CC5" w14:textId="77777777" w:rsidR="00956671" w:rsidRDefault="00956671" w:rsidP="006B1656"/>
        </w:tc>
        <w:tc>
          <w:tcPr>
            <w:tcW w:w="1784" w:type="dxa"/>
            <w:shd w:val="clear" w:color="auto" w:fill="D9D9D9" w:themeFill="background1" w:themeFillShade="D9"/>
          </w:tcPr>
          <w:p w14:paraId="05FE49F3" w14:textId="77777777" w:rsidR="00956671" w:rsidRDefault="00956671" w:rsidP="006B1656"/>
        </w:tc>
        <w:tc>
          <w:tcPr>
            <w:tcW w:w="1586" w:type="dxa"/>
            <w:shd w:val="clear" w:color="auto" w:fill="D9D9D9" w:themeFill="background1" w:themeFillShade="D9"/>
          </w:tcPr>
          <w:p w14:paraId="0767B497" w14:textId="77777777" w:rsidR="00956671" w:rsidRDefault="00956671" w:rsidP="006B1656"/>
        </w:tc>
      </w:tr>
      <w:tr w:rsidR="00956671" w14:paraId="02BCD9F1" w14:textId="77777777" w:rsidTr="002E4B45">
        <w:tc>
          <w:tcPr>
            <w:tcW w:w="2076" w:type="dxa"/>
          </w:tcPr>
          <w:p w14:paraId="61D14563" w14:textId="77777777" w:rsidR="00956671" w:rsidRPr="00380311" w:rsidRDefault="00956671" w:rsidP="006B1656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  Male</w:t>
            </w:r>
          </w:p>
        </w:tc>
        <w:tc>
          <w:tcPr>
            <w:tcW w:w="1740" w:type="dxa"/>
          </w:tcPr>
          <w:p w14:paraId="345FC1A1" w14:textId="77777777" w:rsidR="00956671" w:rsidRDefault="00956671" w:rsidP="006B1656">
            <w:r>
              <w:t>15 (18.8)</w:t>
            </w:r>
          </w:p>
        </w:tc>
        <w:tc>
          <w:tcPr>
            <w:tcW w:w="1830" w:type="dxa"/>
          </w:tcPr>
          <w:p w14:paraId="58940F16" w14:textId="77777777" w:rsidR="00956671" w:rsidRDefault="00956671" w:rsidP="006B1656">
            <w:r>
              <w:t>18 (22.0)</w:t>
            </w:r>
          </w:p>
        </w:tc>
        <w:tc>
          <w:tcPr>
            <w:tcW w:w="1784" w:type="dxa"/>
          </w:tcPr>
          <w:p w14:paraId="4313916A" w14:textId="77777777" w:rsidR="00956671" w:rsidRDefault="00956671" w:rsidP="006B1656">
            <w:r>
              <w:t>20 (25.3)</w:t>
            </w:r>
          </w:p>
        </w:tc>
        <w:tc>
          <w:tcPr>
            <w:tcW w:w="1586" w:type="dxa"/>
          </w:tcPr>
          <w:p w14:paraId="60BE61DA" w14:textId="77777777" w:rsidR="00956671" w:rsidRDefault="00956671" w:rsidP="006B1656">
            <w:r>
              <w:t>53 (22.0)</w:t>
            </w:r>
          </w:p>
        </w:tc>
      </w:tr>
      <w:tr w:rsidR="00956671" w14:paraId="1BF5EAA6" w14:textId="77777777" w:rsidTr="002E4B45">
        <w:tc>
          <w:tcPr>
            <w:tcW w:w="2076" w:type="dxa"/>
          </w:tcPr>
          <w:p w14:paraId="22019BB0" w14:textId="77777777" w:rsidR="00956671" w:rsidRPr="00380311" w:rsidRDefault="00956671" w:rsidP="006B1656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  Female</w:t>
            </w:r>
          </w:p>
        </w:tc>
        <w:tc>
          <w:tcPr>
            <w:tcW w:w="1740" w:type="dxa"/>
          </w:tcPr>
          <w:p w14:paraId="32BE7E11" w14:textId="77777777" w:rsidR="00956671" w:rsidRDefault="00956671" w:rsidP="006B1656">
            <w:r>
              <w:t>65 (81.3)</w:t>
            </w:r>
          </w:p>
        </w:tc>
        <w:tc>
          <w:tcPr>
            <w:tcW w:w="1830" w:type="dxa"/>
          </w:tcPr>
          <w:p w14:paraId="50F71576" w14:textId="77777777" w:rsidR="00956671" w:rsidRDefault="00956671" w:rsidP="006B1656">
            <w:r>
              <w:t>64 (78.0)</w:t>
            </w:r>
          </w:p>
        </w:tc>
        <w:tc>
          <w:tcPr>
            <w:tcW w:w="1784" w:type="dxa"/>
          </w:tcPr>
          <w:p w14:paraId="31FF2E0E" w14:textId="77777777" w:rsidR="00956671" w:rsidRDefault="00956671" w:rsidP="006B1656">
            <w:r>
              <w:t>59 (76.7)</w:t>
            </w:r>
          </w:p>
        </w:tc>
        <w:tc>
          <w:tcPr>
            <w:tcW w:w="1586" w:type="dxa"/>
          </w:tcPr>
          <w:p w14:paraId="25968EED" w14:textId="77777777" w:rsidR="00956671" w:rsidRDefault="00956671" w:rsidP="006B1656">
            <w:r>
              <w:t>188 (88.0)</w:t>
            </w:r>
          </w:p>
        </w:tc>
      </w:tr>
      <w:tr w:rsidR="00956671" w14:paraId="1AADC788" w14:textId="77777777" w:rsidTr="002E4B45">
        <w:tc>
          <w:tcPr>
            <w:tcW w:w="2076" w:type="dxa"/>
            <w:shd w:val="clear" w:color="auto" w:fill="D9D9D9" w:themeFill="background1" w:themeFillShade="D9"/>
          </w:tcPr>
          <w:p w14:paraId="44379FE5" w14:textId="77777777" w:rsidR="00956671" w:rsidRDefault="00956671" w:rsidP="006B1656">
            <w:pPr>
              <w:rPr>
                <w:i/>
                <w:iCs/>
              </w:rPr>
            </w:pPr>
            <w:r>
              <w:rPr>
                <w:i/>
                <w:iCs/>
              </w:rPr>
              <w:t>Age, M (SD), years</w:t>
            </w:r>
          </w:p>
        </w:tc>
        <w:tc>
          <w:tcPr>
            <w:tcW w:w="1740" w:type="dxa"/>
            <w:shd w:val="clear" w:color="auto" w:fill="D9D9D9" w:themeFill="background1" w:themeFillShade="D9"/>
          </w:tcPr>
          <w:p w14:paraId="24FDF9DF" w14:textId="77777777" w:rsidR="00956671" w:rsidRDefault="00956671" w:rsidP="006B1656">
            <w:r>
              <w:t>73.0 (5.0)</w:t>
            </w:r>
          </w:p>
        </w:tc>
        <w:tc>
          <w:tcPr>
            <w:tcW w:w="1830" w:type="dxa"/>
            <w:shd w:val="clear" w:color="auto" w:fill="D9D9D9" w:themeFill="background1" w:themeFillShade="D9"/>
          </w:tcPr>
          <w:p w14:paraId="3E67A625" w14:textId="77777777" w:rsidR="00956671" w:rsidRDefault="00956671" w:rsidP="006B1656">
            <w:r>
              <w:t>74.1 (6.2)</w:t>
            </w:r>
          </w:p>
        </w:tc>
        <w:tc>
          <w:tcPr>
            <w:tcW w:w="1784" w:type="dxa"/>
            <w:shd w:val="clear" w:color="auto" w:fill="D9D9D9" w:themeFill="background1" w:themeFillShade="D9"/>
          </w:tcPr>
          <w:p w14:paraId="295DB3E2" w14:textId="77777777" w:rsidR="00956671" w:rsidRDefault="00956671" w:rsidP="006B1656">
            <w:r>
              <w:t>72.0 (4.8)</w:t>
            </w:r>
          </w:p>
        </w:tc>
        <w:tc>
          <w:tcPr>
            <w:tcW w:w="1586" w:type="dxa"/>
            <w:shd w:val="clear" w:color="auto" w:fill="D9D9D9" w:themeFill="background1" w:themeFillShade="D9"/>
          </w:tcPr>
          <w:p w14:paraId="0ACAA1CC" w14:textId="77777777" w:rsidR="00956671" w:rsidRDefault="00956671" w:rsidP="006B1656">
            <w:r>
              <w:t>73.03 (5.42)</w:t>
            </w:r>
          </w:p>
        </w:tc>
      </w:tr>
      <w:tr w:rsidR="00956671" w14:paraId="502C7316" w14:textId="77777777" w:rsidTr="002E4B45">
        <w:tc>
          <w:tcPr>
            <w:tcW w:w="2076" w:type="dxa"/>
            <w:shd w:val="clear" w:color="auto" w:fill="D9D9D9" w:themeFill="background1" w:themeFillShade="D9"/>
          </w:tcPr>
          <w:p w14:paraId="17CC7DA2" w14:textId="77777777" w:rsidR="00956671" w:rsidRDefault="00956671" w:rsidP="006B1656">
            <w:pPr>
              <w:rPr>
                <w:i/>
                <w:iCs/>
              </w:rPr>
            </w:pPr>
            <w:r>
              <w:rPr>
                <w:i/>
                <w:iCs/>
              </w:rPr>
              <w:t>Height, M (SD), cm</w:t>
            </w:r>
          </w:p>
        </w:tc>
        <w:tc>
          <w:tcPr>
            <w:tcW w:w="1740" w:type="dxa"/>
            <w:shd w:val="clear" w:color="auto" w:fill="D9D9D9" w:themeFill="background1" w:themeFillShade="D9"/>
          </w:tcPr>
          <w:p w14:paraId="1AFC5F6F" w14:textId="77777777" w:rsidR="00956671" w:rsidRDefault="00956671" w:rsidP="006B1656">
            <w:r>
              <w:t>164.3 (11.2)</w:t>
            </w:r>
          </w:p>
        </w:tc>
        <w:tc>
          <w:tcPr>
            <w:tcW w:w="1830" w:type="dxa"/>
            <w:shd w:val="clear" w:color="auto" w:fill="D9D9D9" w:themeFill="background1" w:themeFillShade="D9"/>
          </w:tcPr>
          <w:p w14:paraId="5EE5E5E9" w14:textId="77777777" w:rsidR="00956671" w:rsidRDefault="00956671" w:rsidP="006B1656">
            <w:r>
              <w:t>165.6 (9.7)</w:t>
            </w:r>
          </w:p>
        </w:tc>
        <w:tc>
          <w:tcPr>
            <w:tcW w:w="1784" w:type="dxa"/>
            <w:shd w:val="clear" w:color="auto" w:fill="D9D9D9" w:themeFill="background1" w:themeFillShade="D9"/>
          </w:tcPr>
          <w:p w14:paraId="34B20B83" w14:textId="77777777" w:rsidR="00956671" w:rsidRDefault="00956671" w:rsidP="006B1656">
            <w:r>
              <w:t>164.3 (11.9)</w:t>
            </w:r>
          </w:p>
        </w:tc>
        <w:tc>
          <w:tcPr>
            <w:tcW w:w="1586" w:type="dxa"/>
            <w:shd w:val="clear" w:color="auto" w:fill="D9D9D9" w:themeFill="background1" w:themeFillShade="D9"/>
          </w:tcPr>
          <w:p w14:paraId="2D7081B3" w14:textId="77777777" w:rsidR="00956671" w:rsidRDefault="00956671" w:rsidP="006B1656">
            <w:r>
              <w:t>164.6 (10.9)</w:t>
            </w:r>
          </w:p>
        </w:tc>
      </w:tr>
      <w:tr w:rsidR="00956671" w14:paraId="0FE2AFF9" w14:textId="77777777" w:rsidTr="002E4B45">
        <w:tc>
          <w:tcPr>
            <w:tcW w:w="2076" w:type="dxa"/>
            <w:shd w:val="clear" w:color="auto" w:fill="auto"/>
          </w:tcPr>
          <w:p w14:paraId="544802A2" w14:textId="77777777" w:rsidR="00956671" w:rsidRDefault="00956671" w:rsidP="006B1656">
            <w:pPr>
              <w:rPr>
                <w:i/>
                <w:iCs/>
              </w:rPr>
            </w:pPr>
            <w:r>
              <w:rPr>
                <w:i/>
                <w:iCs/>
              </w:rPr>
              <w:t>Missing n (%)</w:t>
            </w:r>
          </w:p>
        </w:tc>
        <w:tc>
          <w:tcPr>
            <w:tcW w:w="1740" w:type="dxa"/>
            <w:shd w:val="clear" w:color="auto" w:fill="auto"/>
          </w:tcPr>
          <w:p w14:paraId="6999F36A" w14:textId="77777777" w:rsidR="00956671" w:rsidRDefault="00956671" w:rsidP="006B1656">
            <w:r>
              <w:t>0 (0.0)</w:t>
            </w:r>
          </w:p>
        </w:tc>
        <w:tc>
          <w:tcPr>
            <w:tcW w:w="1830" w:type="dxa"/>
            <w:shd w:val="clear" w:color="auto" w:fill="auto"/>
          </w:tcPr>
          <w:p w14:paraId="521C1F4B" w14:textId="77777777" w:rsidR="00956671" w:rsidRDefault="00956671" w:rsidP="006B1656">
            <w:r>
              <w:t>2 (2.4)</w:t>
            </w:r>
          </w:p>
        </w:tc>
        <w:tc>
          <w:tcPr>
            <w:tcW w:w="1784" w:type="dxa"/>
            <w:shd w:val="clear" w:color="auto" w:fill="auto"/>
          </w:tcPr>
          <w:p w14:paraId="1BE96EC5" w14:textId="77777777" w:rsidR="00956671" w:rsidRDefault="00956671" w:rsidP="006B1656">
            <w:r>
              <w:t>6 (7.6)</w:t>
            </w:r>
          </w:p>
        </w:tc>
        <w:tc>
          <w:tcPr>
            <w:tcW w:w="1586" w:type="dxa"/>
            <w:shd w:val="clear" w:color="auto" w:fill="auto"/>
          </w:tcPr>
          <w:p w14:paraId="654B2BF8" w14:textId="77777777" w:rsidR="00956671" w:rsidRDefault="00956671" w:rsidP="006B1656">
            <w:r>
              <w:t>8 (3.3)</w:t>
            </w:r>
          </w:p>
        </w:tc>
      </w:tr>
      <w:tr w:rsidR="00956671" w14:paraId="1F9F9C55" w14:textId="77777777" w:rsidTr="002E4B45">
        <w:tc>
          <w:tcPr>
            <w:tcW w:w="2076" w:type="dxa"/>
            <w:shd w:val="clear" w:color="auto" w:fill="D9D9D9" w:themeFill="background1" w:themeFillShade="D9"/>
          </w:tcPr>
          <w:p w14:paraId="0685A5FF" w14:textId="77777777" w:rsidR="00956671" w:rsidRDefault="00956671" w:rsidP="006B1656">
            <w:pPr>
              <w:rPr>
                <w:i/>
                <w:iCs/>
              </w:rPr>
            </w:pPr>
            <w:r>
              <w:rPr>
                <w:i/>
                <w:iCs/>
              </w:rPr>
              <w:t>Weight, M (SD), kg</w:t>
            </w:r>
          </w:p>
        </w:tc>
        <w:tc>
          <w:tcPr>
            <w:tcW w:w="1740" w:type="dxa"/>
            <w:shd w:val="clear" w:color="auto" w:fill="D9D9D9" w:themeFill="background1" w:themeFillShade="D9"/>
          </w:tcPr>
          <w:p w14:paraId="503DE680" w14:textId="77777777" w:rsidR="00956671" w:rsidRDefault="00956671" w:rsidP="006B1656">
            <w:r>
              <w:t>74.9 (15.6)</w:t>
            </w:r>
          </w:p>
        </w:tc>
        <w:tc>
          <w:tcPr>
            <w:tcW w:w="1830" w:type="dxa"/>
            <w:shd w:val="clear" w:color="auto" w:fill="D9D9D9" w:themeFill="background1" w:themeFillShade="D9"/>
          </w:tcPr>
          <w:p w14:paraId="71C0A58C" w14:textId="77777777" w:rsidR="00956671" w:rsidRDefault="00956671" w:rsidP="006B1656">
            <w:r>
              <w:t>73.2 (15.1)</w:t>
            </w:r>
          </w:p>
        </w:tc>
        <w:tc>
          <w:tcPr>
            <w:tcW w:w="1784" w:type="dxa"/>
            <w:shd w:val="clear" w:color="auto" w:fill="D9D9D9" w:themeFill="background1" w:themeFillShade="D9"/>
          </w:tcPr>
          <w:p w14:paraId="069BDF07" w14:textId="77777777" w:rsidR="00956671" w:rsidRDefault="00956671" w:rsidP="006B1656">
            <w:r>
              <w:t>76.0 (18.6)</w:t>
            </w:r>
          </w:p>
        </w:tc>
        <w:tc>
          <w:tcPr>
            <w:tcW w:w="1586" w:type="dxa"/>
            <w:shd w:val="clear" w:color="auto" w:fill="D9D9D9" w:themeFill="background1" w:themeFillShade="D9"/>
          </w:tcPr>
          <w:p w14:paraId="24C7CA10" w14:textId="77777777" w:rsidR="00956671" w:rsidRDefault="00956671" w:rsidP="006B1656">
            <w:r>
              <w:t>74.7 (16.4)</w:t>
            </w:r>
          </w:p>
        </w:tc>
      </w:tr>
      <w:tr w:rsidR="00956671" w14:paraId="62C33696" w14:textId="77777777" w:rsidTr="002E4B45">
        <w:tc>
          <w:tcPr>
            <w:tcW w:w="2076" w:type="dxa"/>
            <w:shd w:val="clear" w:color="auto" w:fill="auto"/>
          </w:tcPr>
          <w:p w14:paraId="493D3E86" w14:textId="77777777" w:rsidR="00956671" w:rsidRDefault="00956671" w:rsidP="006B1656">
            <w:pPr>
              <w:rPr>
                <w:i/>
                <w:iCs/>
              </w:rPr>
            </w:pPr>
            <w:r>
              <w:rPr>
                <w:i/>
                <w:iCs/>
              </w:rPr>
              <w:t>Missing n (%)</w:t>
            </w:r>
          </w:p>
        </w:tc>
        <w:tc>
          <w:tcPr>
            <w:tcW w:w="1740" w:type="dxa"/>
            <w:shd w:val="clear" w:color="auto" w:fill="auto"/>
          </w:tcPr>
          <w:p w14:paraId="4D9465C2" w14:textId="77777777" w:rsidR="00956671" w:rsidRDefault="00956671" w:rsidP="006B1656">
            <w:r>
              <w:t>0 (0.0)</w:t>
            </w:r>
          </w:p>
        </w:tc>
        <w:tc>
          <w:tcPr>
            <w:tcW w:w="1830" w:type="dxa"/>
            <w:shd w:val="clear" w:color="auto" w:fill="auto"/>
          </w:tcPr>
          <w:p w14:paraId="51109D77" w14:textId="77777777" w:rsidR="00956671" w:rsidRDefault="00956671" w:rsidP="006B1656">
            <w:r>
              <w:t>0 (0.0)</w:t>
            </w:r>
          </w:p>
        </w:tc>
        <w:tc>
          <w:tcPr>
            <w:tcW w:w="1784" w:type="dxa"/>
            <w:shd w:val="clear" w:color="auto" w:fill="auto"/>
          </w:tcPr>
          <w:p w14:paraId="0575BDD8" w14:textId="77777777" w:rsidR="00956671" w:rsidRDefault="00956671" w:rsidP="006B1656">
            <w:r>
              <w:t>3 (3.8)</w:t>
            </w:r>
          </w:p>
        </w:tc>
        <w:tc>
          <w:tcPr>
            <w:tcW w:w="1586" w:type="dxa"/>
            <w:shd w:val="clear" w:color="auto" w:fill="auto"/>
          </w:tcPr>
          <w:p w14:paraId="1100B242" w14:textId="77777777" w:rsidR="00956671" w:rsidRDefault="00956671" w:rsidP="006B1656">
            <w:r>
              <w:t>3 (1.2)</w:t>
            </w:r>
          </w:p>
        </w:tc>
      </w:tr>
      <w:tr w:rsidR="00956671" w14:paraId="3095D62E" w14:textId="77777777" w:rsidTr="002E4B45">
        <w:tc>
          <w:tcPr>
            <w:tcW w:w="2076" w:type="dxa"/>
            <w:shd w:val="clear" w:color="auto" w:fill="D9D9D9" w:themeFill="background1" w:themeFillShade="D9"/>
          </w:tcPr>
          <w:p w14:paraId="76120390" w14:textId="77777777" w:rsidR="00956671" w:rsidRDefault="00956671" w:rsidP="006B1656">
            <w:r>
              <w:t>Indigenous n (%)</w:t>
            </w:r>
          </w:p>
        </w:tc>
        <w:tc>
          <w:tcPr>
            <w:tcW w:w="1740" w:type="dxa"/>
            <w:shd w:val="clear" w:color="auto" w:fill="D9D9D9" w:themeFill="background1" w:themeFillShade="D9"/>
          </w:tcPr>
          <w:p w14:paraId="2C1F9ACF" w14:textId="77777777" w:rsidR="00956671" w:rsidRDefault="00956671" w:rsidP="006B1656"/>
        </w:tc>
        <w:tc>
          <w:tcPr>
            <w:tcW w:w="1830" w:type="dxa"/>
            <w:shd w:val="clear" w:color="auto" w:fill="D9D9D9" w:themeFill="background1" w:themeFillShade="D9"/>
          </w:tcPr>
          <w:p w14:paraId="5382B577" w14:textId="77777777" w:rsidR="00956671" w:rsidRDefault="00956671" w:rsidP="006B1656"/>
        </w:tc>
        <w:tc>
          <w:tcPr>
            <w:tcW w:w="1784" w:type="dxa"/>
            <w:shd w:val="clear" w:color="auto" w:fill="D9D9D9" w:themeFill="background1" w:themeFillShade="D9"/>
          </w:tcPr>
          <w:p w14:paraId="58786DE5" w14:textId="77777777" w:rsidR="00956671" w:rsidRDefault="00956671" w:rsidP="006B1656"/>
        </w:tc>
        <w:tc>
          <w:tcPr>
            <w:tcW w:w="1586" w:type="dxa"/>
            <w:shd w:val="clear" w:color="auto" w:fill="D9D9D9" w:themeFill="background1" w:themeFillShade="D9"/>
          </w:tcPr>
          <w:p w14:paraId="1F1CD7F7" w14:textId="77777777" w:rsidR="00956671" w:rsidRDefault="00956671" w:rsidP="006B1656"/>
        </w:tc>
      </w:tr>
      <w:tr w:rsidR="00956671" w14:paraId="18AD0804" w14:textId="77777777" w:rsidTr="002E4B45">
        <w:tc>
          <w:tcPr>
            <w:tcW w:w="2076" w:type="dxa"/>
          </w:tcPr>
          <w:p w14:paraId="7F466611" w14:textId="77777777" w:rsidR="00956671" w:rsidRPr="00380311" w:rsidRDefault="00956671" w:rsidP="006B1656">
            <w:pPr>
              <w:rPr>
                <w:i/>
                <w:iCs/>
              </w:rPr>
            </w:pPr>
            <w:r>
              <w:t xml:space="preserve">  </w:t>
            </w:r>
            <w:r>
              <w:rPr>
                <w:i/>
                <w:iCs/>
              </w:rPr>
              <w:t>Yes</w:t>
            </w:r>
          </w:p>
        </w:tc>
        <w:tc>
          <w:tcPr>
            <w:tcW w:w="1740" w:type="dxa"/>
          </w:tcPr>
          <w:p w14:paraId="4AC6A5B1" w14:textId="77777777" w:rsidR="00956671" w:rsidRDefault="00956671" w:rsidP="006B1656">
            <w:r>
              <w:t>0 (0)</w:t>
            </w:r>
          </w:p>
        </w:tc>
        <w:tc>
          <w:tcPr>
            <w:tcW w:w="1830" w:type="dxa"/>
          </w:tcPr>
          <w:p w14:paraId="41CF5988" w14:textId="77777777" w:rsidR="00956671" w:rsidRDefault="00956671" w:rsidP="006B1656">
            <w:r>
              <w:t>0 (0)</w:t>
            </w:r>
          </w:p>
        </w:tc>
        <w:tc>
          <w:tcPr>
            <w:tcW w:w="1784" w:type="dxa"/>
          </w:tcPr>
          <w:p w14:paraId="4AAA9544" w14:textId="77777777" w:rsidR="00956671" w:rsidRDefault="00956671" w:rsidP="006B1656">
            <w:r>
              <w:t>1 (1.3)</w:t>
            </w:r>
          </w:p>
        </w:tc>
        <w:tc>
          <w:tcPr>
            <w:tcW w:w="1586" w:type="dxa"/>
          </w:tcPr>
          <w:p w14:paraId="0D2D29E6" w14:textId="77777777" w:rsidR="00956671" w:rsidRDefault="00956671" w:rsidP="006B1656">
            <w:r>
              <w:t>1 (0.4)</w:t>
            </w:r>
          </w:p>
        </w:tc>
      </w:tr>
      <w:tr w:rsidR="00956671" w14:paraId="75F394B6" w14:textId="77777777" w:rsidTr="002E4B45">
        <w:tc>
          <w:tcPr>
            <w:tcW w:w="2076" w:type="dxa"/>
          </w:tcPr>
          <w:p w14:paraId="4119426B" w14:textId="77777777" w:rsidR="00956671" w:rsidRPr="00380311" w:rsidRDefault="00956671" w:rsidP="006B1656">
            <w:pPr>
              <w:rPr>
                <w:i/>
                <w:iCs/>
              </w:rPr>
            </w:pPr>
            <w:r>
              <w:t xml:space="preserve">  </w:t>
            </w:r>
            <w:r>
              <w:rPr>
                <w:i/>
                <w:iCs/>
              </w:rPr>
              <w:t>No</w:t>
            </w:r>
          </w:p>
        </w:tc>
        <w:tc>
          <w:tcPr>
            <w:tcW w:w="1740" w:type="dxa"/>
          </w:tcPr>
          <w:p w14:paraId="0115C8DC" w14:textId="77777777" w:rsidR="00956671" w:rsidRDefault="00956671" w:rsidP="006B1656">
            <w:r>
              <w:t>80 (100)</w:t>
            </w:r>
          </w:p>
        </w:tc>
        <w:tc>
          <w:tcPr>
            <w:tcW w:w="1830" w:type="dxa"/>
          </w:tcPr>
          <w:p w14:paraId="3BC74610" w14:textId="77777777" w:rsidR="00956671" w:rsidRDefault="00956671" w:rsidP="006B1656">
            <w:r>
              <w:t>82 (100)</w:t>
            </w:r>
          </w:p>
        </w:tc>
        <w:tc>
          <w:tcPr>
            <w:tcW w:w="1784" w:type="dxa"/>
          </w:tcPr>
          <w:p w14:paraId="66D798BF" w14:textId="77777777" w:rsidR="00956671" w:rsidRDefault="00956671" w:rsidP="006B1656">
            <w:r>
              <w:t>77 (97.5)</w:t>
            </w:r>
          </w:p>
        </w:tc>
        <w:tc>
          <w:tcPr>
            <w:tcW w:w="1586" w:type="dxa"/>
          </w:tcPr>
          <w:p w14:paraId="780BC0E2" w14:textId="77777777" w:rsidR="00956671" w:rsidRDefault="00956671" w:rsidP="006B1656">
            <w:r>
              <w:t>239 (99.2)</w:t>
            </w:r>
          </w:p>
        </w:tc>
      </w:tr>
      <w:tr w:rsidR="00956671" w14:paraId="4C69E45E" w14:textId="77777777" w:rsidTr="002E4B45">
        <w:tc>
          <w:tcPr>
            <w:tcW w:w="2076" w:type="dxa"/>
          </w:tcPr>
          <w:p w14:paraId="1C9CF8A4" w14:textId="77777777" w:rsidR="00956671" w:rsidRPr="00380311" w:rsidRDefault="00956671" w:rsidP="006B1656">
            <w:pPr>
              <w:rPr>
                <w:i/>
                <w:iCs/>
              </w:rPr>
            </w:pPr>
            <w:r w:rsidRPr="00380311">
              <w:rPr>
                <w:i/>
                <w:iCs/>
              </w:rPr>
              <w:t xml:space="preserve">  Missing</w:t>
            </w:r>
          </w:p>
        </w:tc>
        <w:tc>
          <w:tcPr>
            <w:tcW w:w="1740" w:type="dxa"/>
          </w:tcPr>
          <w:p w14:paraId="4CFB5C0E" w14:textId="77777777" w:rsidR="00956671" w:rsidRDefault="00956671" w:rsidP="006B1656">
            <w:r>
              <w:t>0 (0)</w:t>
            </w:r>
          </w:p>
        </w:tc>
        <w:tc>
          <w:tcPr>
            <w:tcW w:w="1830" w:type="dxa"/>
          </w:tcPr>
          <w:p w14:paraId="620772EE" w14:textId="77777777" w:rsidR="00956671" w:rsidRDefault="00956671" w:rsidP="006B1656">
            <w:r>
              <w:t>0 (0)</w:t>
            </w:r>
          </w:p>
        </w:tc>
        <w:tc>
          <w:tcPr>
            <w:tcW w:w="1784" w:type="dxa"/>
          </w:tcPr>
          <w:p w14:paraId="52D0F93D" w14:textId="77777777" w:rsidR="00956671" w:rsidRDefault="00956671" w:rsidP="006B1656">
            <w:r>
              <w:t>1 (1.3)</w:t>
            </w:r>
          </w:p>
        </w:tc>
        <w:tc>
          <w:tcPr>
            <w:tcW w:w="1586" w:type="dxa"/>
          </w:tcPr>
          <w:p w14:paraId="35F67EC4" w14:textId="77777777" w:rsidR="00956671" w:rsidRDefault="00956671" w:rsidP="006B1656">
            <w:r>
              <w:t>1 (0.4)</w:t>
            </w:r>
          </w:p>
        </w:tc>
      </w:tr>
      <w:tr w:rsidR="00956671" w14:paraId="5D41A955" w14:textId="77777777" w:rsidTr="002E4B45">
        <w:tc>
          <w:tcPr>
            <w:tcW w:w="2076" w:type="dxa"/>
            <w:shd w:val="clear" w:color="auto" w:fill="D9D9D9" w:themeFill="background1" w:themeFillShade="D9"/>
          </w:tcPr>
          <w:p w14:paraId="156AC8B6" w14:textId="77777777" w:rsidR="00956671" w:rsidRPr="00380311" w:rsidRDefault="00956671" w:rsidP="006B1656">
            <w:r>
              <w:t>Disability n (%)</w:t>
            </w:r>
          </w:p>
        </w:tc>
        <w:tc>
          <w:tcPr>
            <w:tcW w:w="1740" w:type="dxa"/>
            <w:shd w:val="clear" w:color="auto" w:fill="D9D9D9" w:themeFill="background1" w:themeFillShade="D9"/>
          </w:tcPr>
          <w:p w14:paraId="3CA2AA6F" w14:textId="77777777" w:rsidR="00956671" w:rsidRDefault="00956671" w:rsidP="006B1656"/>
        </w:tc>
        <w:tc>
          <w:tcPr>
            <w:tcW w:w="1830" w:type="dxa"/>
            <w:shd w:val="clear" w:color="auto" w:fill="D9D9D9" w:themeFill="background1" w:themeFillShade="D9"/>
          </w:tcPr>
          <w:p w14:paraId="477146A1" w14:textId="77777777" w:rsidR="00956671" w:rsidRDefault="00956671" w:rsidP="006B1656"/>
        </w:tc>
        <w:tc>
          <w:tcPr>
            <w:tcW w:w="1784" w:type="dxa"/>
            <w:shd w:val="clear" w:color="auto" w:fill="D9D9D9" w:themeFill="background1" w:themeFillShade="D9"/>
          </w:tcPr>
          <w:p w14:paraId="5FAF7450" w14:textId="77777777" w:rsidR="00956671" w:rsidRDefault="00956671" w:rsidP="006B1656"/>
        </w:tc>
        <w:tc>
          <w:tcPr>
            <w:tcW w:w="1586" w:type="dxa"/>
            <w:shd w:val="clear" w:color="auto" w:fill="D9D9D9" w:themeFill="background1" w:themeFillShade="D9"/>
          </w:tcPr>
          <w:p w14:paraId="690E1B7E" w14:textId="77777777" w:rsidR="00956671" w:rsidRDefault="00956671" w:rsidP="006B1656"/>
        </w:tc>
      </w:tr>
      <w:tr w:rsidR="00956671" w14:paraId="46A5E0E8" w14:textId="77777777" w:rsidTr="002E4B45">
        <w:tc>
          <w:tcPr>
            <w:tcW w:w="2076" w:type="dxa"/>
          </w:tcPr>
          <w:p w14:paraId="3B0A05AF" w14:textId="77777777" w:rsidR="00956671" w:rsidRPr="00380311" w:rsidRDefault="00956671" w:rsidP="006B1656">
            <w:pPr>
              <w:rPr>
                <w:i/>
                <w:iCs/>
              </w:rPr>
            </w:pPr>
            <w:r w:rsidRPr="00380311">
              <w:rPr>
                <w:i/>
                <w:iCs/>
              </w:rPr>
              <w:t xml:space="preserve">  Yes</w:t>
            </w:r>
          </w:p>
        </w:tc>
        <w:tc>
          <w:tcPr>
            <w:tcW w:w="1740" w:type="dxa"/>
          </w:tcPr>
          <w:p w14:paraId="0A88E252" w14:textId="77777777" w:rsidR="00956671" w:rsidRDefault="00956671" w:rsidP="006B1656">
            <w:r>
              <w:t>3 (3.8)</w:t>
            </w:r>
          </w:p>
        </w:tc>
        <w:tc>
          <w:tcPr>
            <w:tcW w:w="1830" w:type="dxa"/>
          </w:tcPr>
          <w:p w14:paraId="405F0BCD" w14:textId="77777777" w:rsidR="00956671" w:rsidRDefault="00956671" w:rsidP="006B1656">
            <w:r>
              <w:t>4 (4.9)</w:t>
            </w:r>
          </w:p>
        </w:tc>
        <w:tc>
          <w:tcPr>
            <w:tcW w:w="1784" w:type="dxa"/>
          </w:tcPr>
          <w:p w14:paraId="1954912A" w14:textId="77777777" w:rsidR="00956671" w:rsidRDefault="00956671" w:rsidP="006B1656">
            <w:r>
              <w:t>1 (1.3)</w:t>
            </w:r>
          </w:p>
        </w:tc>
        <w:tc>
          <w:tcPr>
            <w:tcW w:w="1586" w:type="dxa"/>
          </w:tcPr>
          <w:p w14:paraId="5C51BBFE" w14:textId="77777777" w:rsidR="00956671" w:rsidRDefault="00956671" w:rsidP="006B1656">
            <w:r>
              <w:t>8 (3.3)</w:t>
            </w:r>
          </w:p>
        </w:tc>
      </w:tr>
      <w:tr w:rsidR="00956671" w14:paraId="3AEEBC03" w14:textId="77777777" w:rsidTr="002E4B45">
        <w:tc>
          <w:tcPr>
            <w:tcW w:w="2076" w:type="dxa"/>
          </w:tcPr>
          <w:p w14:paraId="64B1F1C1" w14:textId="77777777" w:rsidR="00956671" w:rsidRPr="00380311" w:rsidRDefault="00956671" w:rsidP="006B1656">
            <w:pPr>
              <w:rPr>
                <w:i/>
                <w:iCs/>
              </w:rPr>
            </w:pPr>
            <w:r w:rsidRPr="00380311">
              <w:rPr>
                <w:i/>
                <w:iCs/>
              </w:rPr>
              <w:t xml:space="preserve">  No</w:t>
            </w:r>
          </w:p>
        </w:tc>
        <w:tc>
          <w:tcPr>
            <w:tcW w:w="1740" w:type="dxa"/>
          </w:tcPr>
          <w:p w14:paraId="19947246" w14:textId="77777777" w:rsidR="00956671" w:rsidRDefault="00956671" w:rsidP="006B1656">
            <w:r>
              <w:t>75 (93.8)</w:t>
            </w:r>
          </w:p>
        </w:tc>
        <w:tc>
          <w:tcPr>
            <w:tcW w:w="1830" w:type="dxa"/>
          </w:tcPr>
          <w:p w14:paraId="6EF0B640" w14:textId="77777777" w:rsidR="00956671" w:rsidRDefault="00956671" w:rsidP="006B1656">
            <w:r>
              <w:t>78 (95.1)</w:t>
            </w:r>
          </w:p>
        </w:tc>
        <w:tc>
          <w:tcPr>
            <w:tcW w:w="1784" w:type="dxa"/>
          </w:tcPr>
          <w:p w14:paraId="238CB8C0" w14:textId="77777777" w:rsidR="00956671" w:rsidRDefault="00956671" w:rsidP="006B1656">
            <w:r>
              <w:t>77 (97.5)</w:t>
            </w:r>
          </w:p>
        </w:tc>
        <w:tc>
          <w:tcPr>
            <w:tcW w:w="1586" w:type="dxa"/>
          </w:tcPr>
          <w:p w14:paraId="68986F32" w14:textId="77777777" w:rsidR="00956671" w:rsidRDefault="00956671" w:rsidP="006B1656">
            <w:r>
              <w:t>230 (95.4)</w:t>
            </w:r>
          </w:p>
        </w:tc>
      </w:tr>
      <w:tr w:rsidR="00956671" w14:paraId="1EFDEE68" w14:textId="77777777" w:rsidTr="002E4B45">
        <w:tc>
          <w:tcPr>
            <w:tcW w:w="2076" w:type="dxa"/>
          </w:tcPr>
          <w:p w14:paraId="73AF99AD" w14:textId="77777777" w:rsidR="00956671" w:rsidRPr="00380311" w:rsidRDefault="00956671" w:rsidP="006B1656">
            <w:pPr>
              <w:rPr>
                <w:i/>
                <w:iCs/>
              </w:rPr>
            </w:pPr>
            <w:r w:rsidRPr="00380311">
              <w:rPr>
                <w:i/>
                <w:iCs/>
              </w:rPr>
              <w:t xml:space="preserve">  Prefer not to answer</w:t>
            </w:r>
          </w:p>
        </w:tc>
        <w:tc>
          <w:tcPr>
            <w:tcW w:w="1740" w:type="dxa"/>
          </w:tcPr>
          <w:p w14:paraId="32A772D7" w14:textId="77777777" w:rsidR="00956671" w:rsidRDefault="00956671" w:rsidP="006B1656">
            <w:r>
              <w:t>2 (2.5)</w:t>
            </w:r>
          </w:p>
        </w:tc>
        <w:tc>
          <w:tcPr>
            <w:tcW w:w="1830" w:type="dxa"/>
          </w:tcPr>
          <w:p w14:paraId="5CED78A5" w14:textId="77777777" w:rsidR="00956671" w:rsidRDefault="00956671" w:rsidP="006B1656">
            <w:r>
              <w:t>0 (0)</w:t>
            </w:r>
          </w:p>
        </w:tc>
        <w:tc>
          <w:tcPr>
            <w:tcW w:w="1784" w:type="dxa"/>
          </w:tcPr>
          <w:p w14:paraId="1D3A4A47" w14:textId="77777777" w:rsidR="00956671" w:rsidRDefault="00956671" w:rsidP="006B1656">
            <w:r>
              <w:t>0 (0)</w:t>
            </w:r>
          </w:p>
        </w:tc>
        <w:tc>
          <w:tcPr>
            <w:tcW w:w="1586" w:type="dxa"/>
          </w:tcPr>
          <w:p w14:paraId="604054B1" w14:textId="77777777" w:rsidR="00956671" w:rsidRDefault="00956671" w:rsidP="006B1656">
            <w:r>
              <w:t>2 (0.8)</w:t>
            </w:r>
          </w:p>
        </w:tc>
      </w:tr>
      <w:tr w:rsidR="00956671" w14:paraId="10CA64ED" w14:textId="77777777" w:rsidTr="002E4B45">
        <w:tc>
          <w:tcPr>
            <w:tcW w:w="2076" w:type="dxa"/>
          </w:tcPr>
          <w:p w14:paraId="0EAFD909" w14:textId="77777777" w:rsidR="00956671" w:rsidRPr="00380311" w:rsidRDefault="00956671" w:rsidP="006B1656">
            <w:pPr>
              <w:rPr>
                <w:i/>
                <w:iCs/>
              </w:rPr>
            </w:pPr>
            <w:r w:rsidRPr="00380311">
              <w:rPr>
                <w:i/>
                <w:iCs/>
              </w:rPr>
              <w:t xml:space="preserve">  Missing</w:t>
            </w:r>
          </w:p>
        </w:tc>
        <w:tc>
          <w:tcPr>
            <w:tcW w:w="1740" w:type="dxa"/>
          </w:tcPr>
          <w:p w14:paraId="0B25EC2A" w14:textId="77777777" w:rsidR="00956671" w:rsidRDefault="00956671" w:rsidP="006B1656">
            <w:r>
              <w:t>0 (0)</w:t>
            </w:r>
          </w:p>
        </w:tc>
        <w:tc>
          <w:tcPr>
            <w:tcW w:w="1830" w:type="dxa"/>
          </w:tcPr>
          <w:p w14:paraId="48E1BC15" w14:textId="77777777" w:rsidR="00956671" w:rsidRDefault="00956671" w:rsidP="006B1656">
            <w:r>
              <w:t>0 (0)</w:t>
            </w:r>
          </w:p>
        </w:tc>
        <w:tc>
          <w:tcPr>
            <w:tcW w:w="1784" w:type="dxa"/>
          </w:tcPr>
          <w:p w14:paraId="16F94DA5" w14:textId="77777777" w:rsidR="00956671" w:rsidRDefault="00956671" w:rsidP="006B1656">
            <w:r>
              <w:t>1 (1.3)</w:t>
            </w:r>
          </w:p>
        </w:tc>
        <w:tc>
          <w:tcPr>
            <w:tcW w:w="1586" w:type="dxa"/>
          </w:tcPr>
          <w:p w14:paraId="75246883" w14:textId="77777777" w:rsidR="00956671" w:rsidRDefault="00956671" w:rsidP="006B1656">
            <w:r>
              <w:t>1 (0.4)</w:t>
            </w:r>
          </w:p>
        </w:tc>
      </w:tr>
      <w:tr w:rsidR="00956671" w14:paraId="508B08D8" w14:textId="77777777" w:rsidTr="002E4B45">
        <w:tc>
          <w:tcPr>
            <w:tcW w:w="2076" w:type="dxa"/>
            <w:shd w:val="clear" w:color="auto" w:fill="D9D9D9" w:themeFill="background1" w:themeFillShade="D9"/>
          </w:tcPr>
          <w:p w14:paraId="3F8E8AF9" w14:textId="77777777" w:rsidR="00956671" w:rsidRPr="00380311" w:rsidRDefault="00956671" w:rsidP="006B1656">
            <w:r>
              <w:t>Member of a visible minority n (%)</w:t>
            </w:r>
          </w:p>
        </w:tc>
        <w:tc>
          <w:tcPr>
            <w:tcW w:w="1740" w:type="dxa"/>
            <w:shd w:val="clear" w:color="auto" w:fill="D9D9D9" w:themeFill="background1" w:themeFillShade="D9"/>
          </w:tcPr>
          <w:p w14:paraId="5A76591C" w14:textId="77777777" w:rsidR="00956671" w:rsidRDefault="00956671" w:rsidP="006B1656"/>
        </w:tc>
        <w:tc>
          <w:tcPr>
            <w:tcW w:w="1830" w:type="dxa"/>
            <w:shd w:val="clear" w:color="auto" w:fill="D9D9D9" w:themeFill="background1" w:themeFillShade="D9"/>
          </w:tcPr>
          <w:p w14:paraId="09455B2C" w14:textId="77777777" w:rsidR="00956671" w:rsidRDefault="00956671" w:rsidP="006B1656"/>
        </w:tc>
        <w:tc>
          <w:tcPr>
            <w:tcW w:w="1784" w:type="dxa"/>
            <w:shd w:val="clear" w:color="auto" w:fill="D9D9D9" w:themeFill="background1" w:themeFillShade="D9"/>
          </w:tcPr>
          <w:p w14:paraId="44C74BD9" w14:textId="77777777" w:rsidR="00956671" w:rsidRDefault="00956671" w:rsidP="006B1656"/>
        </w:tc>
        <w:tc>
          <w:tcPr>
            <w:tcW w:w="1586" w:type="dxa"/>
            <w:shd w:val="clear" w:color="auto" w:fill="D9D9D9" w:themeFill="background1" w:themeFillShade="D9"/>
          </w:tcPr>
          <w:p w14:paraId="2CB5ABC2" w14:textId="77777777" w:rsidR="00956671" w:rsidRDefault="00956671" w:rsidP="006B1656"/>
        </w:tc>
      </w:tr>
      <w:tr w:rsidR="00956671" w14:paraId="31383C57" w14:textId="77777777" w:rsidTr="002E4B45">
        <w:tc>
          <w:tcPr>
            <w:tcW w:w="2076" w:type="dxa"/>
          </w:tcPr>
          <w:p w14:paraId="00DF185F" w14:textId="77777777" w:rsidR="00956671" w:rsidRPr="00380311" w:rsidRDefault="00956671" w:rsidP="006B1656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  Yes</w:t>
            </w:r>
          </w:p>
        </w:tc>
        <w:tc>
          <w:tcPr>
            <w:tcW w:w="1740" w:type="dxa"/>
          </w:tcPr>
          <w:p w14:paraId="09B69615" w14:textId="77777777" w:rsidR="00956671" w:rsidRDefault="00956671" w:rsidP="006B1656">
            <w:r>
              <w:t>13 (16.3)</w:t>
            </w:r>
          </w:p>
        </w:tc>
        <w:tc>
          <w:tcPr>
            <w:tcW w:w="1830" w:type="dxa"/>
          </w:tcPr>
          <w:p w14:paraId="3CA8657E" w14:textId="77777777" w:rsidR="00956671" w:rsidRDefault="00956671" w:rsidP="006B1656">
            <w:r>
              <w:t>5 (6.1)</w:t>
            </w:r>
          </w:p>
        </w:tc>
        <w:tc>
          <w:tcPr>
            <w:tcW w:w="1784" w:type="dxa"/>
          </w:tcPr>
          <w:p w14:paraId="234A6B27" w14:textId="77777777" w:rsidR="00956671" w:rsidRDefault="00956671" w:rsidP="006B1656">
            <w:r>
              <w:t>8 (10.1)</w:t>
            </w:r>
          </w:p>
        </w:tc>
        <w:tc>
          <w:tcPr>
            <w:tcW w:w="1586" w:type="dxa"/>
          </w:tcPr>
          <w:p w14:paraId="78FD8730" w14:textId="77777777" w:rsidR="00956671" w:rsidRDefault="00956671" w:rsidP="006B1656">
            <w:r>
              <w:t>26 (10.8)</w:t>
            </w:r>
          </w:p>
        </w:tc>
      </w:tr>
      <w:tr w:rsidR="00956671" w14:paraId="38DD768D" w14:textId="77777777" w:rsidTr="002E4B45">
        <w:tc>
          <w:tcPr>
            <w:tcW w:w="2076" w:type="dxa"/>
          </w:tcPr>
          <w:p w14:paraId="556FB1D7" w14:textId="77777777" w:rsidR="00956671" w:rsidRPr="00380311" w:rsidRDefault="00956671" w:rsidP="006B1656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  No</w:t>
            </w:r>
          </w:p>
        </w:tc>
        <w:tc>
          <w:tcPr>
            <w:tcW w:w="1740" w:type="dxa"/>
          </w:tcPr>
          <w:p w14:paraId="390675F3" w14:textId="77777777" w:rsidR="00956671" w:rsidRDefault="00956671" w:rsidP="006B1656">
            <w:r>
              <w:t>65 (81.3)</w:t>
            </w:r>
          </w:p>
        </w:tc>
        <w:tc>
          <w:tcPr>
            <w:tcW w:w="1830" w:type="dxa"/>
          </w:tcPr>
          <w:p w14:paraId="47E7B3E2" w14:textId="77777777" w:rsidR="00956671" w:rsidRDefault="00956671" w:rsidP="006B1656">
            <w:r>
              <w:t>76 (92.7)</w:t>
            </w:r>
          </w:p>
        </w:tc>
        <w:tc>
          <w:tcPr>
            <w:tcW w:w="1784" w:type="dxa"/>
          </w:tcPr>
          <w:p w14:paraId="1EECBF51" w14:textId="77777777" w:rsidR="00956671" w:rsidRDefault="00956671" w:rsidP="006B1656">
            <w:r>
              <w:t>69 (87.3)</w:t>
            </w:r>
          </w:p>
        </w:tc>
        <w:tc>
          <w:tcPr>
            <w:tcW w:w="1586" w:type="dxa"/>
          </w:tcPr>
          <w:p w14:paraId="7B745493" w14:textId="77777777" w:rsidR="00956671" w:rsidRDefault="00956671" w:rsidP="006B1656">
            <w:r>
              <w:t>210 (87.1)</w:t>
            </w:r>
          </w:p>
        </w:tc>
      </w:tr>
      <w:tr w:rsidR="00956671" w14:paraId="3D7034CB" w14:textId="77777777" w:rsidTr="002E4B45">
        <w:tc>
          <w:tcPr>
            <w:tcW w:w="2076" w:type="dxa"/>
          </w:tcPr>
          <w:p w14:paraId="2319CF79" w14:textId="77777777" w:rsidR="00956671" w:rsidRPr="00380311" w:rsidRDefault="00956671" w:rsidP="006B1656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  Prefer not to answer</w:t>
            </w:r>
          </w:p>
        </w:tc>
        <w:tc>
          <w:tcPr>
            <w:tcW w:w="1740" w:type="dxa"/>
          </w:tcPr>
          <w:p w14:paraId="30391D0A" w14:textId="77777777" w:rsidR="00956671" w:rsidRDefault="00956671" w:rsidP="006B1656">
            <w:r>
              <w:t>2 (2.5)</w:t>
            </w:r>
          </w:p>
        </w:tc>
        <w:tc>
          <w:tcPr>
            <w:tcW w:w="1830" w:type="dxa"/>
          </w:tcPr>
          <w:p w14:paraId="1A1BD86F" w14:textId="77777777" w:rsidR="00956671" w:rsidRDefault="00956671" w:rsidP="006B1656">
            <w:r>
              <w:t>1 (1.2)</w:t>
            </w:r>
          </w:p>
        </w:tc>
        <w:tc>
          <w:tcPr>
            <w:tcW w:w="1784" w:type="dxa"/>
          </w:tcPr>
          <w:p w14:paraId="394ADEF6" w14:textId="77777777" w:rsidR="00956671" w:rsidRDefault="00956671" w:rsidP="006B1656">
            <w:r>
              <w:t>1 (1.3)</w:t>
            </w:r>
          </w:p>
        </w:tc>
        <w:tc>
          <w:tcPr>
            <w:tcW w:w="1586" w:type="dxa"/>
          </w:tcPr>
          <w:p w14:paraId="08584588" w14:textId="77777777" w:rsidR="00956671" w:rsidRDefault="00956671" w:rsidP="006B1656">
            <w:r>
              <w:t>4 (1.7)</w:t>
            </w:r>
          </w:p>
        </w:tc>
      </w:tr>
      <w:tr w:rsidR="00956671" w14:paraId="3E19BA21" w14:textId="77777777" w:rsidTr="002E4B45">
        <w:tc>
          <w:tcPr>
            <w:tcW w:w="2076" w:type="dxa"/>
          </w:tcPr>
          <w:p w14:paraId="14A6270A" w14:textId="77777777" w:rsidR="00956671" w:rsidRPr="00380311" w:rsidRDefault="00956671" w:rsidP="006B1656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  Missing</w:t>
            </w:r>
          </w:p>
        </w:tc>
        <w:tc>
          <w:tcPr>
            <w:tcW w:w="1740" w:type="dxa"/>
          </w:tcPr>
          <w:p w14:paraId="45347590" w14:textId="77777777" w:rsidR="00956671" w:rsidRDefault="00956671" w:rsidP="006B1656">
            <w:r>
              <w:t>0 (0)</w:t>
            </w:r>
          </w:p>
        </w:tc>
        <w:tc>
          <w:tcPr>
            <w:tcW w:w="1830" w:type="dxa"/>
          </w:tcPr>
          <w:p w14:paraId="088EE15E" w14:textId="77777777" w:rsidR="00956671" w:rsidRDefault="00956671" w:rsidP="006B1656">
            <w:r>
              <w:t>0 (0)</w:t>
            </w:r>
          </w:p>
        </w:tc>
        <w:tc>
          <w:tcPr>
            <w:tcW w:w="1784" w:type="dxa"/>
          </w:tcPr>
          <w:p w14:paraId="6C6894A2" w14:textId="77777777" w:rsidR="00956671" w:rsidRDefault="00956671" w:rsidP="006B1656">
            <w:r>
              <w:t>1 (1.3)</w:t>
            </w:r>
          </w:p>
        </w:tc>
        <w:tc>
          <w:tcPr>
            <w:tcW w:w="1586" w:type="dxa"/>
          </w:tcPr>
          <w:p w14:paraId="031B019E" w14:textId="77777777" w:rsidR="00956671" w:rsidRDefault="00956671" w:rsidP="006B1656">
            <w:r>
              <w:t>1 (0.4)</w:t>
            </w:r>
          </w:p>
        </w:tc>
      </w:tr>
      <w:tr w:rsidR="00956671" w14:paraId="3B69F216" w14:textId="77777777" w:rsidTr="002E4B45">
        <w:tc>
          <w:tcPr>
            <w:tcW w:w="2076" w:type="dxa"/>
            <w:shd w:val="clear" w:color="auto" w:fill="D9D9D9" w:themeFill="background1" w:themeFillShade="D9"/>
          </w:tcPr>
          <w:p w14:paraId="7C065283" w14:textId="77777777" w:rsidR="00956671" w:rsidRPr="00380311" w:rsidRDefault="00956671" w:rsidP="006B1656">
            <w:r>
              <w:t>LGBTQ n (%)</w:t>
            </w:r>
          </w:p>
        </w:tc>
        <w:tc>
          <w:tcPr>
            <w:tcW w:w="1740" w:type="dxa"/>
            <w:shd w:val="clear" w:color="auto" w:fill="D9D9D9" w:themeFill="background1" w:themeFillShade="D9"/>
          </w:tcPr>
          <w:p w14:paraId="19986A39" w14:textId="77777777" w:rsidR="00956671" w:rsidRDefault="00956671" w:rsidP="006B1656"/>
        </w:tc>
        <w:tc>
          <w:tcPr>
            <w:tcW w:w="1830" w:type="dxa"/>
            <w:shd w:val="clear" w:color="auto" w:fill="D9D9D9" w:themeFill="background1" w:themeFillShade="D9"/>
          </w:tcPr>
          <w:p w14:paraId="072FBF4A" w14:textId="77777777" w:rsidR="00956671" w:rsidRDefault="00956671" w:rsidP="006B1656"/>
        </w:tc>
        <w:tc>
          <w:tcPr>
            <w:tcW w:w="1784" w:type="dxa"/>
            <w:shd w:val="clear" w:color="auto" w:fill="D9D9D9" w:themeFill="background1" w:themeFillShade="D9"/>
          </w:tcPr>
          <w:p w14:paraId="4DCA1E4C" w14:textId="77777777" w:rsidR="00956671" w:rsidRDefault="00956671" w:rsidP="006B1656"/>
        </w:tc>
        <w:tc>
          <w:tcPr>
            <w:tcW w:w="1586" w:type="dxa"/>
            <w:shd w:val="clear" w:color="auto" w:fill="D9D9D9" w:themeFill="background1" w:themeFillShade="D9"/>
          </w:tcPr>
          <w:p w14:paraId="5DF92E16" w14:textId="77777777" w:rsidR="00956671" w:rsidRDefault="00956671" w:rsidP="006B1656"/>
        </w:tc>
      </w:tr>
      <w:tr w:rsidR="00956671" w14:paraId="38827DEC" w14:textId="77777777" w:rsidTr="002E4B45">
        <w:tc>
          <w:tcPr>
            <w:tcW w:w="2076" w:type="dxa"/>
          </w:tcPr>
          <w:p w14:paraId="6A7905A4" w14:textId="77777777" w:rsidR="00956671" w:rsidRDefault="00956671" w:rsidP="006B1656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  Yes</w:t>
            </w:r>
          </w:p>
        </w:tc>
        <w:tc>
          <w:tcPr>
            <w:tcW w:w="1740" w:type="dxa"/>
          </w:tcPr>
          <w:p w14:paraId="3FDA41A4" w14:textId="77777777" w:rsidR="00956671" w:rsidRDefault="00956671" w:rsidP="006B1656">
            <w:r>
              <w:t>3 (3.8)</w:t>
            </w:r>
          </w:p>
        </w:tc>
        <w:tc>
          <w:tcPr>
            <w:tcW w:w="1830" w:type="dxa"/>
          </w:tcPr>
          <w:p w14:paraId="3314FAFC" w14:textId="77777777" w:rsidR="00956671" w:rsidRDefault="00956671" w:rsidP="006B1656">
            <w:r>
              <w:t>0 (0)</w:t>
            </w:r>
          </w:p>
        </w:tc>
        <w:tc>
          <w:tcPr>
            <w:tcW w:w="1784" w:type="dxa"/>
          </w:tcPr>
          <w:p w14:paraId="46ED572F" w14:textId="77777777" w:rsidR="00956671" w:rsidRDefault="00956671" w:rsidP="006B1656">
            <w:r>
              <w:t>2 (2.5)</w:t>
            </w:r>
          </w:p>
        </w:tc>
        <w:tc>
          <w:tcPr>
            <w:tcW w:w="1586" w:type="dxa"/>
          </w:tcPr>
          <w:p w14:paraId="1A368469" w14:textId="77777777" w:rsidR="00956671" w:rsidRDefault="00956671" w:rsidP="006B1656">
            <w:r>
              <w:t>5 (2.1)</w:t>
            </w:r>
          </w:p>
        </w:tc>
      </w:tr>
      <w:tr w:rsidR="00956671" w14:paraId="77C57744" w14:textId="77777777" w:rsidTr="002E4B45">
        <w:tc>
          <w:tcPr>
            <w:tcW w:w="2076" w:type="dxa"/>
          </w:tcPr>
          <w:p w14:paraId="01258F0B" w14:textId="77777777" w:rsidR="00956671" w:rsidRDefault="00956671" w:rsidP="006B1656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  No</w:t>
            </w:r>
          </w:p>
        </w:tc>
        <w:tc>
          <w:tcPr>
            <w:tcW w:w="1740" w:type="dxa"/>
          </w:tcPr>
          <w:p w14:paraId="18ED5757" w14:textId="77777777" w:rsidR="00956671" w:rsidRDefault="00956671" w:rsidP="006B1656">
            <w:r>
              <w:t>76 (95.0)</w:t>
            </w:r>
          </w:p>
        </w:tc>
        <w:tc>
          <w:tcPr>
            <w:tcW w:w="1830" w:type="dxa"/>
          </w:tcPr>
          <w:p w14:paraId="643C5CE0" w14:textId="77777777" w:rsidR="00956671" w:rsidRDefault="00956671" w:rsidP="006B1656">
            <w:r>
              <w:t>81 (98.8)</w:t>
            </w:r>
          </w:p>
        </w:tc>
        <w:tc>
          <w:tcPr>
            <w:tcW w:w="1784" w:type="dxa"/>
          </w:tcPr>
          <w:p w14:paraId="7AC3F286" w14:textId="77777777" w:rsidR="00956671" w:rsidRDefault="00956671" w:rsidP="006B1656">
            <w:r>
              <w:t>76 (96.2)</w:t>
            </w:r>
          </w:p>
        </w:tc>
        <w:tc>
          <w:tcPr>
            <w:tcW w:w="1586" w:type="dxa"/>
          </w:tcPr>
          <w:p w14:paraId="4A3BEB7A" w14:textId="77777777" w:rsidR="00956671" w:rsidRDefault="00956671" w:rsidP="006B1656">
            <w:r>
              <w:t>233 (96.7)</w:t>
            </w:r>
          </w:p>
        </w:tc>
      </w:tr>
      <w:tr w:rsidR="00956671" w14:paraId="257C49B2" w14:textId="77777777" w:rsidTr="002E4B45">
        <w:tc>
          <w:tcPr>
            <w:tcW w:w="2076" w:type="dxa"/>
          </w:tcPr>
          <w:p w14:paraId="6D7D64A3" w14:textId="77777777" w:rsidR="00956671" w:rsidRDefault="00956671" w:rsidP="006B1656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  Prefer not to answer</w:t>
            </w:r>
          </w:p>
        </w:tc>
        <w:tc>
          <w:tcPr>
            <w:tcW w:w="1740" w:type="dxa"/>
          </w:tcPr>
          <w:p w14:paraId="7E8AA1A5" w14:textId="77777777" w:rsidR="00956671" w:rsidRDefault="00956671" w:rsidP="006B1656">
            <w:r>
              <w:t>1 (1.3)</w:t>
            </w:r>
          </w:p>
        </w:tc>
        <w:tc>
          <w:tcPr>
            <w:tcW w:w="1830" w:type="dxa"/>
          </w:tcPr>
          <w:p w14:paraId="27682E74" w14:textId="77777777" w:rsidR="00956671" w:rsidRDefault="00956671" w:rsidP="006B1656">
            <w:r>
              <w:t>1 (1.2)</w:t>
            </w:r>
          </w:p>
        </w:tc>
        <w:tc>
          <w:tcPr>
            <w:tcW w:w="1784" w:type="dxa"/>
          </w:tcPr>
          <w:p w14:paraId="62CAE730" w14:textId="77777777" w:rsidR="00956671" w:rsidRDefault="00956671" w:rsidP="006B1656">
            <w:r>
              <w:t>0 (0)</w:t>
            </w:r>
          </w:p>
        </w:tc>
        <w:tc>
          <w:tcPr>
            <w:tcW w:w="1586" w:type="dxa"/>
          </w:tcPr>
          <w:p w14:paraId="1D140E7B" w14:textId="77777777" w:rsidR="00956671" w:rsidRDefault="00956671" w:rsidP="006B1656">
            <w:r>
              <w:t>2 (0.8)</w:t>
            </w:r>
          </w:p>
        </w:tc>
      </w:tr>
      <w:tr w:rsidR="00956671" w14:paraId="79674C2C" w14:textId="77777777" w:rsidTr="002E4B45">
        <w:tc>
          <w:tcPr>
            <w:tcW w:w="2076" w:type="dxa"/>
          </w:tcPr>
          <w:p w14:paraId="2C23F04E" w14:textId="77777777" w:rsidR="00956671" w:rsidRDefault="00956671" w:rsidP="006B1656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  Missing</w:t>
            </w:r>
          </w:p>
        </w:tc>
        <w:tc>
          <w:tcPr>
            <w:tcW w:w="1740" w:type="dxa"/>
          </w:tcPr>
          <w:p w14:paraId="79C6B47A" w14:textId="77777777" w:rsidR="00956671" w:rsidRDefault="00956671" w:rsidP="006B1656">
            <w:r>
              <w:t>0 (0)</w:t>
            </w:r>
          </w:p>
        </w:tc>
        <w:tc>
          <w:tcPr>
            <w:tcW w:w="1830" w:type="dxa"/>
          </w:tcPr>
          <w:p w14:paraId="5706ABD9" w14:textId="77777777" w:rsidR="00956671" w:rsidRDefault="00956671" w:rsidP="006B1656">
            <w:r>
              <w:t>0 (0.0)</w:t>
            </w:r>
          </w:p>
        </w:tc>
        <w:tc>
          <w:tcPr>
            <w:tcW w:w="1784" w:type="dxa"/>
          </w:tcPr>
          <w:p w14:paraId="35FB83AB" w14:textId="77777777" w:rsidR="00956671" w:rsidRDefault="00956671" w:rsidP="006B1656">
            <w:r>
              <w:t>1 (1.3)</w:t>
            </w:r>
          </w:p>
        </w:tc>
        <w:tc>
          <w:tcPr>
            <w:tcW w:w="1586" w:type="dxa"/>
          </w:tcPr>
          <w:p w14:paraId="0CF6F6D0" w14:textId="77777777" w:rsidR="00956671" w:rsidRDefault="00956671" w:rsidP="006B1656">
            <w:r>
              <w:t>1 (0.4)</w:t>
            </w:r>
          </w:p>
        </w:tc>
      </w:tr>
      <w:tr w:rsidR="00956671" w14:paraId="3511BD6C" w14:textId="77777777" w:rsidTr="002E4B45">
        <w:tc>
          <w:tcPr>
            <w:tcW w:w="2076" w:type="dxa"/>
            <w:shd w:val="clear" w:color="auto" w:fill="D9D9D9" w:themeFill="background1" w:themeFillShade="D9"/>
          </w:tcPr>
          <w:p w14:paraId="0AE2202F" w14:textId="77777777" w:rsidR="00956671" w:rsidRPr="00380311" w:rsidRDefault="00956671" w:rsidP="006B1656">
            <w:r>
              <w:t>Highest level of education n (%)</w:t>
            </w:r>
          </w:p>
        </w:tc>
        <w:tc>
          <w:tcPr>
            <w:tcW w:w="1740" w:type="dxa"/>
            <w:shd w:val="clear" w:color="auto" w:fill="D9D9D9" w:themeFill="background1" w:themeFillShade="D9"/>
          </w:tcPr>
          <w:p w14:paraId="1FF969A4" w14:textId="77777777" w:rsidR="00956671" w:rsidRDefault="00956671" w:rsidP="006B1656"/>
        </w:tc>
        <w:tc>
          <w:tcPr>
            <w:tcW w:w="1830" w:type="dxa"/>
            <w:shd w:val="clear" w:color="auto" w:fill="D9D9D9" w:themeFill="background1" w:themeFillShade="D9"/>
          </w:tcPr>
          <w:p w14:paraId="3E5685C1" w14:textId="77777777" w:rsidR="00956671" w:rsidRDefault="00956671" w:rsidP="006B1656"/>
        </w:tc>
        <w:tc>
          <w:tcPr>
            <w:tcW w:w="1784" w:type="dxa"/>
            <w:shd w:val="clear" w:color="auto" w:fill="D9D9D9" w:themeFill="background1" w:themeFillShade="D9"/>
          </w:tcPr>
          <w:p w14:paraId="18561A67" w14:textId="77777777" w:rsidR="00956671" w:rsidRDefault="00956671" w:rsidP="006B1656"/>
        </w:tc>
        <w:tc>
          <w:tcPr>
            <w:tcW w:w="1586" w:type="dxa"/>
            <w:shd w:val="clear" w:color="auto" w:fill="D9D9D9" w:themeFill="background1" w:themeFillShade="D9"/>
          </w:tcPr>
          <w:p w14:paraId="3A3F9A5D" w14:textId="77777777" w:rsidR="00956671" w:rsidRDefault="00956671" w:rsidP="006B1656"/>
        </w:tc>
      </w:tr>
      <w:tr w:rsidR="00956671" w14:paraId="47125EBA" w14:textId="77777777" w:rsidTr="002E4B45">
        <w:tc>
          <w:tcPr>
            <w:tcW w:w="2076" w:type="dxa"/>
          </w:tcPr>
          <w:p w14:paraId="049CB7B2" w14:textId="77777777" w:rsidR="00956671" w:rsidRDefault="00956671" w:rsidP="006B1656">
            <w:r>
              <w:t>Less than a high school diploma</w:t>
            </w:r>
          </w:p>
        </w:tc>
        <w:tc>
          <w:tcPr>
            <w:tcW w:w="1740" w:type="dxa"/>
          </w:tcPr>
          <w:p w14:paraId="0B3FEAE1" w14:textId="77777777" w:rsidR="00956671" w:rsidRDefault="00956671" w:rsidP="006B1656">
            <w:r>
              <w:t>1 (1.3)</w:t>
            </w:r>
          </w:p>
        </w:tc>
        <w:tc>
          <w:tcPr>
            <w:tcW w:w="1830" w:type="dxa"/>
          </w:tcPr>
          <w:p w14:paraId="2E226A98" w14:textId="77777777" w:rsidR="00956671" w:rsidRDefault="00956671" w:rsidP="006B1656">
            <w:r>
              <w:t>0 (0)</w:t>
            </w:r>
          </w:p>
        </w:tc>
        <w:tc>
          <w:tcPr>
            <w:tcW w:w="1784" w:type="dxa"/>
          </w:tcPr>
          <w:p w14:paraId="79600D2D" w14:textId="77777777" w:rsidR="00956671" w:rsidRDefault="00956671" w:rsidP="006B1656">
            <w:r>
              <w:t>0 (0)</w:t>
            </w:r>
          </w:p>
        </w:tc>
        <w:tc>
          <w:tcPr>
            <w:tcW w:w="1586" w:type="dxa"/>
          </w:tcPr>
          <w:p w14:paraId="74E66DE2" w14:textId="77777777" w:rsidR="00956671" w:rsidRDefault="00956671" w:rsidP="006B1656">
            <w:r>
              <w:t>1 (0.4)</w:t>
            </w:r>
          </w:p>
        </w:tc>
      </w:tr>
      <w:tr w:rsidR="00956671" w14:paraId="56E61F2E" w14:textId="77777777" w:rsidTr="002E4B45">
        <w:tc>
          <w:tcPr>
            <w:tcW w:w="2076" w:type="dxa"/>
          </w:tcPr>
          <w:p w14:paraId="26C8E781" w14:textId="77777777" w:rsidR="00956671" w:rsidRDefault="00956671" w:rsidP="006B1656">
            <w:r>
              <w:t>High school diploma or equivalent</w:t>
            </w:r>
          </w:p>
        </w:tc>
        <w:tc>
          <w:tcPr>
            <w:tcW w:w="1740" w:type="dxa"/>
          </w:tcPr>
          <w:p w14:paraId="046602DA" w14:textId="77777777" w:rsidR="00956671" w:rsidRDefault="00956671" w:rsidP="006B1656">
            <w:r>
              <w:t>8 (10.0)</w:t>
            </w:r>
          </w:p>
        </w:tc>
        <w:tc>
          <w:tcPr>
            <w:tcW w:w="1830" w:type="dxa"/>
          </w:tcPr>
          <w:p w14:paraId="58882781" w14:textId="77777777" w:rsidR="00956671" w:rsidRDefault="00956671" w:rsidP="006B1656">
            <w:r>
              <w:t>10 (12.2)</w:t>
            </w:r>
          </w:p>
        </w:tc>
        <w:tc>
          <w:tcPr>
            <w:tcW w:w="1784" w:type="dxa"/>
          </w:tcPr>
          <w:p w14:paraId="7A60768C" w14:textId="77777777" w:rsidR="00956671" w:rsidRDefault="00956671" w:rsidP="006B1656">
            <w:r>
              <w:t>7 (8.9)</w:t>
            </w:r>
          </w:p>
        </w:tc>
        <w:tc>
          <w:tcPr>
            <w:tcW w:w="1586" w:type="dxa"/>
          </w:tcPr>
          <w:p w14:paraId="61B0CE45" w14:textId="77777777" w:rsidR="00956671" w:rsidRDefault="00956671" w:rsidP="006B1656">
            <w:r>
              <w:t>25 (10.4)</w:t>
            </w:r>
          </w:p>
        </w:tc>
      </w:tr>
      <w:tr w:rsidR="00956671" w14:paraId="4AB446D1" w14:textId="77777777" w:rsidTr="002E4B45">
        <w:tc>
          <w:tcPr>
            <w:tcW w:w="2076" w:type="dxa"/>
          </w:tcPr>
          <w:p w14:paraId="55471A0D" w14:textId="77777777" w:rsidR="00956671" w:rsidRDefault="00956671" w:rsidP="006B1656">
            <w:r>
              <w:t>Trade certificate/diploma</w:t>
            </w:r>
          </w:p>
        </w:tc>
        <w:tc>
          <w:tcPr>
            <w:tcW w:w="1740" w:type="dxa"/>
          </w:tcPr>
          <w:p w14:paraId="23BF459B" w14:textId="77777777" w:rsidR="00956671" w:rsidRDefault="00956671" w:rsidP="006B1656">
            <w:r>
              <w:t>2 (2.5)</w:t>
            </w:r>
          </w:p>
        </w:tc>
        <w:tc>
          <w:tcPr>
            <w:tcW w:w="1830" w:type="dxa"/>
          </w:tcPr>
          <w:p w14:paraId="7BDE1FD3" w14:textId="77777777" w:rsidR="00956671" w:rsidRDefault="00956671" w:rsidP="006B1656">
            <w:r>
              <w:t>3 (3.7)</w:t>
            </w:r>
          </w:p>
        </w:tc>
        <w:tc>
          <w:tcPr>
            <w:tcW w:w="1784" w:type="dxa"/>
          </w:tcPr>
          <w:p w14:paraId="1377DDA9" w14:textId="77777777" w:rsidR="00956671" w:rsidRDefault="00956671" w:rsidP="006B1656">
            <w:r>
              <w:t>3 (3.8)</w:t>
            </w:r>
          </w:p>
        </w:tc>
        <w:tc>
          <w:tcPr>
            <w:tcW w:w="1586" w:type="dxa"/>
          </w:tcPr>
          <w:p w14:paraId="787F678B" w14:textId="77777777" w:rsidR="00956671" w:rsidRDefault="00956671" w:rsidP="006B1656">
            <w:r>
              <w:t>8 (3.3)</w:t>
            </w:r>
          </w:p>
        </w:tc>
      </w:tr>
      <w:tr w:rsidR="00956671" w14:paraId="00738B19" w14:textId="77777777" w:rsidTr="002E4B45">
        <w:tc>
          <w:tcPr>
            <w:tcW w:w="2076" w:type="dxa"/>
          </w:tcPr>
          <w:p w14:paraId="010D9B91" w14:textId="77777777" w:rsidR="00956671" w:rsidRDefault="00956671" w:rsidP="006B1656">
            <w:r>
              <w:t>College or other non-university certificate (other than trades)</w:t>
            </w:r>
          </w:p>
        </w:tc>
        <w:tc>
          <w:tcPr>
            <w:tcW w:w="1740" w:type="dxa"/>
          </w:tcPr>
          <w:p w14:paraId="0215C2C6" w14:textId="77777777" w:rsidR="00956671" w:rsidRDefault="00956671" w:rsidP="006B1656">
            <w:r>
              <w:t>12 (15.0)</w:t>
            </w:r>
          </w:p>
        </w:tc>
        <w:tc>
          <w:tcPr>
            <w:tcW w:w="1830" w:type="dxa"/>
          </w:tcPr>
          <w:p w14:paraId="17DDE925" w14:textId="77777777" w:rsidR="00956671" w:rsidRDefault="00956671" w:rsidP="006B1656">
            <w:r>
              <w:t>10 (12.2)</w:t>
            </w:r>
          </w:p>
        </w:tc>
        <w:tc>
          <w:tcPr>
            <w:tcW w:w="1784" w:type="dxa"/>
          </w:tcPr>
          <w:p w14:paraId="3745ECCB" w14:textId="77777777" w:rsidR="00956671" w:rsidRDefault="00956671" w:rsidP="006B1656">
            <w:r>
              <w:t>13 (16.5)</w:t>
            </w:r>
          </w:p>
        </w:tc>
        <w:tc>
          <w:tcPr>
            <w:tcW w:w="1586" w:type="dxa"/>
          </w:tcPr>
          <w:p w14:paraId="109A09B8" w14:textId="77777777" w:rsidR="00956671" w:rsidRDefault="00956671" w:rsidP="006B1656">
            <w:r>
              <w:t>35 (14.5)</w:t>
            </w:r>
          </w:p>
        </w:tc>
      </w:tr>
      <w:tr w:rsidR="00956671" w14:paraId="5C924204" w14:textId="77777777" w:rsidTr="002E4B45">
        <w:tc>
          <w:tcPr>
            <w:tcW w:w="2076" w:type="dxa"/>
          </w:tcPr>
          <w:p w14:paraId="6BABFAD9" w14:textId="77777777" w:rsidR="00956671" w:rsidRDefault="00956671" w:rsidP="006B1656">
            <w:r>
              <w:t>University certificate/diploma below a Bachelor’s</w:t>
            </w:r>
          </w:p>
        </w:tc>
        <w:tc>
          <w:tcPr>
            <w:tcW w:w="1740" w:type="dxa"/>
          </w:tcPr>
          <w:p w14:paraId="3FC33C96" w14:textId="77777777" w:rsidR="00956671" w:rsidRDefault="00956671" w:rsidP="006B1656">
            <w:r>
              <w:t>9 (11.3)</w:t>
            </w:r>
          </w:p>
        </w:tc>
        <w:tc>
          <w:tcPr>
            <w:tcW w:w="1830" w:type="dxa"/>
          </w:tcPr>
          <w:p w14:paraId="3FF81F22" w14:textId="77777777" w:rsidR="00956671" w:rsidRDefault="00956671" w:rsidP="006B1656">
            <w:r>
              <w:t>7 (8.5)</w:t>
            </w:r>
          </w:p>
        </w:tc>
        <w:tc>
          <w:tcPr>
            <w:tcW w:w="1784" w:type="dxa"/>
          </w:tcPr>
          <w:p w14:paraId="2CCF309F" w14:textId="77777777" w:rsidR="00956671" w:rsidRDefault="00956671" w:rsidP="006B1656">
            <w:r>
              <w:t>4 (5.1)</w:t>
            </w:r>
          </w:p>
        </w:tc>
        <w:tc>
          <w:tcPr>
            <w:tcW w:w="1586" w:type="dxa"/>
          </w:tcPr>
          <w:p w14:paraId="2389125D" w14:textId="77777777" w:rsidR="00956671" w:rsidRDefault="00956671" w:rsidP="006B1656">
            <w:r>
              <w:t>20 (8.3)</w:t>
            </w:r>
          </w:p>
        </w:tc>
      </w:tr>
      <w:tr w:rsidR="00956671" w14:paraId="16BB6EFB" w14:textId="77777777" w:rsidTr="002E4B45">
        <w:tc>
          <w:tcPr>
            <w:tcW w:w="2076" w:type="dxa"/>
          </w:tcPr>
          <w:p w14:paraId="71FB7130" w14:textId="77777777" w:rsidR="00956671" w:rsidRDefault="00956671" w:rsidP="006B1656">
            <w:r>
              <w:t>Bachelor’s Degree</w:t>
            </w:r>
          </w:p>
        </w:tc>
        <w:tc>
          <w:tcPr>
            <w:tcW w:w="1740" w:type="dxa"/>
          </w:tcPr>
          <w:p w14:paraId="56322131" w14:textId="77777777" w:rsidR="00956671" w:rsidRDefault="00956671" w:rsidP="006B1656">
            <w:r>
              <w:t>17 (21.3)</w:t>
            </w:r>
          </w:p>
        </w:tc>
        <w:tc>
          <w:tcPr>
            <w:tcW w:w="1830" w:type="dxa"/>
          </w:tcPr>
          <w:p w14:paraId="5C303E39" w14:textId="77777777" w:rsidR="00956671" w:rsidRDefault="00956671" w:rsidP="006B1656">
            <w:r>
              <w:t>22 (26.8)</w:t>
            </w:r>
          </w:p>
        </w:tc>
        <w:tc>
          <w:tcPr>
            <w:tcW w:w="1784" w:type="dxa"/>
          </w:tcPr>
          <w:p w14:paraId="41D0005A" w14:textId="77777777" w:rsidR="00956671" w:rsidRDefault="00956671" w:rsidP="006B1656">
            <w:r>
              <w:t>26 (32.9)</w:t>
            </w:r>
          </w:p>
        </w:tc>
        <w:tc>
          <w:tcPr>
            <w:tcW w:w="1586" w:type="dxa"/>
          </w:tcPr>
          <w:p w14:paraId="63AA48E5" w14:textId="77777777" w:rsidR="00956671" w:rsidRDefault="00956671" w:rsidP="006B1656">
            <w:r>
              <w:t>65 (27.0)</w:t>
            </w:r>
          </w:p>
        </w:tc>
      </w:tr>
      <w:tr w:rsidR="00956671" w14:paraId="6FF89DA3" w14:textId="77777777" w:rsidTr="002E4B45">
        <w:tc>
          <w:tcPr>
            <w:tcW w:w="2076" w:type="dxa"/>
          </w:tcPr>
          <w:p w14:paraId="2F9D5B57" w14:textId="77777777" w:rsidR="00956671" w:rsidRDefault="00956671" w:rsidP="006B1656">
            <w:r>
              <w:lastRenderedPageBreak/>
              <w:t>Higher than a Bachelors Degree</w:t>
            </w:r>
          </w:p>
        </w:tc>
        <w:tc>
          <w:tcPr>
            <w:tcW w:w="1740" w:type="dxa"/>
          </w:tcPr>
          <w:p w14:paraId="42C5EF5F" w14:textId="77777777" w:rsidR="00956671" w:rsidRDefault="00956671" w:rsidP="006B1656">
            <w:r>
              <w:t>30 (37.5)</w:t>
            </w:r>
          </w:p>
        </w:tc>
        <w:tc>
          <w:tcPr>
            <w:tcW w:w="1830" w:type="dxa"/>
          </w:tcPr>
          <w:p w14:paraId="3E7CF664" w14:textId="77777777" w:rsidR="00956671" w:rsidRDefault="00956671" w:rsidP="006B1656">
            <w:r>
              <w:t>29 (35.4)</w:t>
            </w:r>
          </w:p>
        </w:tc>
        <w:tc>
          <w:tcPr>
            <w:tcW w:w="1784" w:type="dxa"/>
          </w:tcPr>
          <w:p w14:paraId="5B051CDD" w14:textId="77777777" w:rsidR="00956671" w:rsidRDefault="00956671" w:rsidP="006B1656">
            <w:r>
              <w:t>24 (30.4)</w:t>
            </w:r>
          </w:p>
        </w:tc>
        <w:tc>
          <w:tcPr>
            <w:tcW w:w="1586" w:type="dxa"/>
          </w:tcPr>
          <w:p w14:paraId="6E312F83" w14:textId="77777777" w:rsidR="00956671" w:rsidRDefault="00956671" w:rsidP="006B1656">
            <w:r>
              <w:t>83 (34.4)</w:t>
            </w:r>
          </w:p>
        </w:tc>
      </w:tr>
      <w:tr w:rsidR="00956671" w14:paraId="66DA0D86" w14:textId="77777777" w:rsidTr="002E4B45">
        <w:tc>
          <w:tcPr>
            <w:tcW w:w="2076" w:type="dxa"/>
          </w:tcPr>
          <w:p w14:paraId="2FC46988" w14:textId="77777777" w:rsidR="00956671" w:rsidRDefault="00956671" w:rsidP="006B1656">
            <w:r>
              <w:t>Prefer not to answer</w:t>
            </w:r>
          </w:p>
        </w:tc>
        <w:tc>
          <w:tcPr>
            <w:tcW w:w="1740" w:type="dxa"/>
          </w:tcPr>
          <w:p w14:paraId="1D114EDD" w14:textId="77777777" w:rsidR="00956671" w:rsidRDefault="00956671" w:rsidP="006B1656">
            <w:r>
              <w:t>1 (1.3)</w:t>
            </w:r>
          </w:p>
        </w:tc>
        <w:tc>
          <w:tcPr>
            <w:tcW w:w="1830" w:type="dxa"/>
          </w:tcPr>
          <w:p w14:paraId="3C0B4090" w14:textId="77777777" w:rsidR="00956671" w:rsidRDefault="00956671" w:rsidP="006B1656">
            <w:r>
              <w:t>1 (1.2)</w:t>
            </w:r>
          </w:p>
        </w:tc>
        <w:tc>
          <w:tcPr>
            <w:tcW w:w="1784" w:type="dxa"/>
          </w:tcPr>
          <w:p w14:paraId="16B8AAB5" w14:textId="77777777" w:rsidR="00956671" w:rsidRDefault="00956671" w:rsidP="006B1656">
            <w:r>
              <w:t>1 (1.3)</w:t>
            </w:r>
          </w:p>
        </w:tc>
        <w:tc>
          <w:tcPr>
            <w:tcW w:w="1586" w:type="dxa"/>
          </w:tcPr>
          <w:p w14:paraId="4579A5CA" w14:textId="77777777" w:rsidR="00956671" w:rsidRDefault="00956671" w:rsidP="006B1656">
            <w:r>
              <w:t>3 (1.2)</w:t>
            </w:r>
          </w:p>
        </w:tc>
      </w:tr>
      <w:tr w:rsidR="00956671" w14:paraId="6EFEE840" w14:textId="77777777" w:rsidTr="002E4B45">
        <w:tc>
          <w:tcPr>
            <w:tcW w:w="2076" w:type="dxa"/>
          </w:tcPr>
          <w:p w14:paraId="5645B109" w14:textId="77777777" w:rsidR="00956671" w:rsidRDefault="00956671" w:rsidP="006B1656">
            <w:r>
              <w:t>Missing</w:t>
            </w:r>
          </w:p>
        </w:tc>
        <w:tc>
          <w:tcPr>
            <w:tcW w:w="1740" w:type="dxa"/>
          </w:tcPr>
          <w:p w14:paraId="4AA57A90" w14:textId="77777777" w:rsidR="00956671" w:rsidRDefault="00956671" w:rsidP="006B1656">
            <w:r>
              <w:t>0 (0)</w:t>
            </w:r>
          </w:p>
        </w:tc>
        <w:tc>
          <w:tcPr>
            <w:tcW w:w="1830" w:type="dxa"/>
          </w:tcPr>
          <w:p w14:paraId="495BCD6A" w14:textId="77777777" w:rsidR="00956671" w:rsidRDefault="00956671" w:rsidP="006B1656">
            <w:r>
              <w:t>0 (0)</w:t>
            </w:r>
          </w:p>
        </w:tc>
        <w:tc>
          <w:tcPr>
            <w:tcW w:w="1784" w:type="dxa"/>
          </w:tcPr>
          <w:p w14:paraId="61E432F3" w14:textId="77777777" w:rsidR="00956671" w:rsidRDefault="00956671" w:rsidP="006B1656">
            <w:r>
              <w:t>1 (1.3)</w:t>
            </w:r>
          </w:p>
        </w:tc>
        <w:tc>
          <w:tcPr>
            <w:tcW w:w="1586" w:type="dxa"/>
          </w:tcPr>
          <w:p w14:paraId="0A836D25" w14:textId="77777777" w:rsidR="00956671" w:rsidRDefault="00956671" w:rsidP="006B1656">
            <w:r>
              <w:t>1 (0.4)</w:t>
            </w:r>
          </w:p>
        </w:tc>
      </w:tr>
      <w:tr w:rsidR="00956671" w14:paraId="52E7AFDE" w14:textId="77777777" w:rsidTr="002E4B45">
        <w:tc>
          <w:tcPr>
            <w:tcW w:w="2076" w:type="dxa"/>
            <w:shd w:val="clear" w:color="auto" w:fill="D9D9D9" w:themeFill="background1" w:themeFillShade="D9"/>
          </w:tcPr>
          <w:p w14:paraId="4420C7DA" w14:textId="77777777" w:rsidR="00956671" w:rsidRDefault="00956671" w:rsidP="006B1656">
            <w:r>
              <w:t>Dwelling type n (%)</w:t>
            </w:r>
          </w:p>
        </w:tc>
        <w:tc>
          <w:tcPr>
            <w:tcW w:w="1740" w:type="dxa"/>
            <w:shd w:val="clear" w:color="auto" w:fill="D9D9D9" w:themeFill="background1" w:themeFillShade="D9"/>
          </w:tcPr>
          <w:p w14:paraId="389FBF8D" w14:textId="77777777" w:rsidR="00956671" w:rsidRDefault="00956671" w:rsidP="006B1656"/>
        </w:tc>
        <w:tc>
          <w:tcPr>
            <w:tcW w:w="1830" w:type="dxa"/>
            <w:shd w:val="clear" w:color="auto" w:fill="D9D9D9" w:themeFill="background1" w:themeFillShade="D9"/>
          </w:tcPr>
          <w:p w14:paraId="63845764" w14:textId="77777777" w:rsidR="00956671" w:rsidRDefault="00956671" w:rsidP="006B1656"/>
        </w:tc>
        <w:tc>
          <w:tcPr>
            <w:tcW w:w="1784" w:type="dxa"/>
            <w:shd w:val="clear" w:color="auto" w:fill="D9D9D9" w:themeFill="background1" w:themeFillShade="D9"/>
          </w:tcPr>
          <w:p w14:paraId="671988FE" w14:textId="77777777" w:rsidR="00956671" w:rsidRDefault="00956671" w:rsidP="006B1656"/>
        </w:tc>
        <w:tc>
          <w:tcPr>
            <w:tcW w:w="1586" w:type="dxa"/>
            <w:shd w:val="clear" w:color="auto" w:fill="D9D9D9" w:themeFill="background1" w:themeFillShade="D9"/>
          </w:tcPr>
          <w:p w14:paraId="59A9672B" w14:textId="77777777" w:rsidR="00956671" w:rsidRDefault="00956671" w:rsidP="006B1656"/>
        </w:tc>
      </w:tr>
      <w:tr w:rsidR="00956671" w14:paraId="0CDFAC2E" w14:textId="77777777" w:rsidTr="002E4B45">
        <w:tc>
          <w:tcPr>
            <w:tcW w:w="2076" w:type="dxa"/>
            <w:shd w:val="clear" w:color="auto" w:fill="auto"/>
          </w:tcPr>
          <w:p w14:paraId="1D52A9EC" w14:textId="77777777" w:rsidR="00956671" w:rsidRDefault="00956671" w:rsidP="006B1656">
            <w:r>
              <w:t>Single-detached home</w:t>
            </w:r>
          </w:p>
        </w:tc>
        <w:tc>
          <w:tcPr>
            <w:tcW w:w="1740" w:type="dxa"/>
            <w:shd w:val="clear" w:color="auto" w:fill="auto"/>
          </w:tcPr>
          <w:p w14:paraId="074D8726" w14:textId="77777777" w:rsidR="00956671" w:rsidRDefault="00956671" w:rsidP="006B1656">
            <w:r>
              <w:t>34 (42.5)</w:t>
            </w:r>
          </w:p>
        </w:tc>
        <w:tc>
          <w:tcPr>
            <w:tcW w:w="1830" w:type="dxa"/>
            <w:shd w:val="clear" w:color="auto" w:fill="auto"/>
          </w:tcPr>
          <w:p w14:paraId="44466A10" w14:textId="77777777" w:rsidR="00956671" w:rsidRDefault="00956671" w:rsidP="006B1656">
            <w:r>
              <w:t>50 (61.0)</w:t>
            </w:r>
          </w:p>
        </w:tc>
        <w:tc>
          <w:tcPr>
            <w:tcW w:w="1784" w:type="dxa"/>
            <w:shd w:val="clear" w:color="auto" w:fill="auto"/>
          </w:tcPr>
          <w:p w14:paraId="5C5FB690" w14:textId="77777777" w:rsidR="00956671" w:rsidRDefault="00956671" w:rsidP="006B1656">
            <w:r>
              <w:t>37 (46.8)</w:t>
            </w:r>
          </w:p>
        </w:tc>
        <w:tc>
          <w:tcPr>
            <w:tcW w:w="1586" w:type="dxa"/>
            <w:shd w:val="clear" w:color="auto" w:fill="auto"/>
          </w:tcPr>
          <w:p w14:paraId="5EEB887A" w14:textId="77777777" w:rsidR="00956671" w:rsidRDefault="00956671" w:rsidP="006B1656">
            <w:r>
              <w:t>121 (50.2)</w:t>
            </w:r>
          </w:p>
        </w:tc>
      </w:tr>
      <w:tr w:rsidR="00956671" w14:paraId="39955678" w14:textId="77777777" w:rsidTr="002E4B45">
        <w:tc>
          <w:tcPr>
            <w:tcW w:w="2076" w:type="dxa"/>
            <w:shd w:val="clear" w:color="auto" w:fill="auto"/>
          </w:tcPr>
          <w:p w14:paraId="7BDD1DD9" w14:textId="77777777" w:rsidR="00956671" w:rsidRDefault="00956671" w:rsidP="006B1656">
            <w:r>
              <w:t>Apartment building (5 storeys or less)</w:t>
            </w:r>
          </w:p>
        </w:tc>
        <w:tc>
          <w:tcPr>
            <w:tcW w:w="1740" w:type="dxa"/>
            <w:shd w:val="clear" w:color="auto" w:fill="auto"/>
          </w:tcPr>
          <w:p w14:paraId="6CCF166D" w14:textId="77777777" w:rsidR="00956671" w:rsidRDefault="00956671" w:rsidP="006B1656">
            <w:r>
              <w:t>13 (16.3)</w:t>
            </w:r>
          </w:p>
        </w:tc>
        <w:tc>
          <w:tcPr>
            <w:tcW w:w="1830" w:type="dxa"/>
            <w:shd w:val="clear" w:color="auto" w:fill="auto"/>
          </w:tcPr>
          <w:p w14:paraId="5F9C3288" w14:textId="77777777" w:rsidR="00956671" w:rsidRDefault="00956671" w:rsidP="006B1656">
            <w:r>
              <w:t>8 (9.8)</w:t>
            </w:r>
          </w:p>
        </w:tc>
        <w:tc>
          <w:tcPr>
            <w:tcW w:w="1784" w:type="dxa"/>
            <w:shd w:val="clear" w:color="auto" w:fill="auto"/>
          </w:tcPr>
          <w:p w14:paraId="064B6AA5" w14:textId="77777777" w:rsidR="00956671" w:rsidRDefault="00956671" w:rsidP="006B1656">
            <w:r>
              <w:t>11 (13.9)</w:t>
            </w:r>
          </w:p>
        </w:tc>
        <w:tc>
          <w:tcPr>
            <w:tcW w:w="1586" w:type="dxa"/>
            <w:shd w:val="clear" w:color="auto" w:fill="auto"/>
          </w:tcPr>
          <w:p w14:paraId="1646EA40" w14:textId="77777777" w:rsidR="00956671" w:rsidRDefault="00956671" w:rsidP="006B1656">
            <w:r>
              <w:t>32 (13.3)</w:t>
            </w:r>
          </w:p>
        </w:tc>
      </w:tr>
      <w:tr w:rsidR="00956671" w14:paraId="6AD2AEBD" w14:textId="77777777" w:rsidTr="002E4B45">
        <w:tc>
          <w:tcPr>
            <w:tcW w:w="2076" w:type="dxa"/>
            <w:shd w:val="clear" w:color="auto" w:fill="auto"/>
          </w:tcPr>
          <w:p w14:paraId="3122FC6E" w14:textId="77777777" w:rsidR="00956671" w:rsidRDefault="00956671" w:rsidP="006B1656">
            <w:r>
              <w:t>Apartment building (5 storeys or more)</w:t>
            </w:r>
          </w:p>
        </w:tc>
        <w:tc>
          <w:tcPr>
            <w:tcW w:w="1740" w:type="dxa"/>
            <w:shd w:val="clear" w:color="auto" w:fill="auto"/>
          </w:tcPr>
          <w:p w14:paraId="263AE2B3" w14:textId="77777777" w:rsidR="00956671" w:rsidRDefault="00956671" w:rsidP="006B1656">
            <w:r>
              <w:t>18 (22.5)</w:t>
            </w:r>
          </w:p>
        </w:tc>
        <w:tc>
          <w:tcPr>
            <w:tcW w:w="1830" w:type="dxa"/>
            <w:shd w:val="clear" w:color="auto" w:fill="auto"/>
          </w:tcPr>
          <w:p w14:paraId="3C17C598" w14:textId="77777777" w:rsidR="00956671" w:rsidRDefault="00956671" w:rsidP="006B1656">
            <w:r>
              <w:t>13 (15.9)</w:t>
            </w:r>
          </w:p>
        </w:tc>
        <w:tc>
          <w:tcPr>
            <w:tcW w:w="1784" w:type="dxa"/>
            <w:shd w:val="clear" w:color="auto" w:fill="auto"/>
          </w:tcPr>
          <w:p w14:paraId="77042684" w14:textId="77777777" w:rsidR="00956671" w:rsidRDefault="00956671" w:rsidP="006B1656">
            <w:r>
              <w:t>13 (16.5)</w:t>
            </w:r>
          </w:p>
        </w:tc>
        <w:tc>
          <w:tcPr>
            <w:tcW w:w="1586" w:type="dxa"/>
            <w:shd w:val="clear" w:color="auto" w:fill="auto"/>
          </w:tcPr>
          <w:p w14:paraId="75468F09" w14:textId="77777777" w:rsidR="00956671" w:rsidRDefault="00956671" w:rsidP="006B1656">
            <w:r>
              <w:t>44 (18.3)</w:t>
            </w:r>
          </w:p>
          <w:p w14:paraId="2EEA3A7E" w14:textId="77777777" w:rsidR="00956671" w:rsidRDefault="00956671" w:rsidP="006B1656"/>
        </w:tc>
      </w:tr>
      <w:tr w:rsidR="00956671" w14:paraId="47E61BAE" w14:textId="77777777" w:rsidTr="002E4B45">
        <w:tc>
          <w:tcPr>
            <w:tcW w:w="2076" w:type="dxa"/>
            <w:shd w:val="clear" w:color="auto" w:fill="auto"/>
          </w:tcPr>
          <w:p w14:paraId="2F8686FE" w14:textId="77777777" w:rsidR="00956671" w:rsidRDefault="00956671" w:rsidP="006B1656">
            <w:r>
              <w:t>Row or town house</w:t>
            </w:r>
          </w:p>
        </w:tc>
        <w:tc>
          <w:tcPr>
            <w:tcW w:w="1740" w:type="dxa"/>
            <w:shd w:val="clear" w:color="auto" w:fill="auto"/>
          </w:tcPr>
          <w:p w14:paraId="56F57B57" w14:textId="77777777" w:rsidR="00956671" w:rsidRDefault="00956671" w:rsidP="006B1656">
            <w:r>
              <w:t>10 (12.5)</w:t>
            </w:r>
          </w:p>
        </w:tc>
        <w:tc>
          <w:tcPr>
            <w:tcW w:w="1830" w:type="dxa"/>
            <w:shd w:val="clear" w:color="auto" w:fill="auto"/>
          </w:tcPr>
          <w:p w14:paraId="228993DF" w14:textId="77777777" w:rsidR="00956671" w:rsidRDefault="00956671" w:rsidP="006B1656">
            <w:r>
              <w:t>8 (9.8)</w:t>
            </w:r>
          </w:p>
        </w:tc>
        <w:tc>
          <w:tcPr>
            <w:tcW w:w="1784" w:type="dxa"/>
            <w:shd w:val="clear" w:color="auto" w:fill="auto"/>
          </w:tcPr>
          <w:p w14:paraId="12FA8EA2" w14:textId="77777777" w:rsidR="00956671" w:rsidRDefault="00956671" w:rsidP="006B1656">
            <w:r>
              <w:t>10 (12.7)</w:t>
            </w:r>
          </w:p>
        </w:tc>
        <w:tc>
          <w:tcPr>
            <w:tcW w:w="1586" w:type="dxa"/>
            <w:shd w:val="clear" w:color="auto" w:fill="auto"/>
          </w:tcPr>
          <w:p w14:paraId="313E8E4E" w14:textId="77777777" w:rsidR="00956671" w:rsidRDefault="00956671" w:rsidP="006B1656">
            <w:r>
              <w:t>28 (11.6)</w:t>
            </w:r>
          </w:p>
        </w:tc>
      </w:tr>
      <w:tr w:rsidR="00956671" w14:paraId="65F4B35F" w14:textId="77777777" w:rsidTr="002E4B45">
        <w:tc>
          <w:tcPr>
            <w:tcW w:w="2076" w:type="dxa"/>
            <w:shd w:val="clear" w:color="auto" w:fill="auto"/>
          </w:tcPr>
          <w:p w14:paraId="61C0B7C7" w14:textId="77777777" w:rsidR="00956671" w:rsidRDefault="00956671" w:rsidP="006B1656">
            <w:r>
              <w:t>Semi-detached</w:t>
            </w:r>
          </w:p>
        </w:tc>
        <w:tc>
          <w:tcPr>
            <w:tcW w:w="1740" w:type="dxa"/>
            <w:shd w:val="clear" w:color="auto" w:fill="auto"/>
          </w:tcPr>
          <w:p w14:paraId="395737C4" w14:textId="77777777" w:rsidR="00956671" w:rsidRDefault="00956671" w:rsidP="006B1656">
            <w:r>
              <w:t>2 (2.5)</w:t>
            </w:r>
          </w:p>
        </w:tc>
        <w:tc>
          <w:tcPr>
            <w:tcW w:w="1830" w:type="dxa"/>
            <w:shd w:val="clear" w:color="auto" w:fill="auto"/>
          </w:tcPr>
          <w:p w14:paraId="62033850" w14:textId="77777777" w:rsidR="00956671" w:rsidRDefault="00956671" w:rsidP="006B1656">
            <w:r>
              <w:t>1 (1.2)</w:t>
            </w:r>
          </w:p>
        </w:tc>
        <w:tc>
          <w:tcPr>
            <w:tcW w:w="1784" w:type="dxa"/>
            <w:shd w:val="clear" w:color="auto" w:fill="auto"/>
          </w:tcPr>
          <w:p w14:paraId="3094344C" w14:textId="77777777" w:rsidR="00956671" w:rsidRDefault="00956671" w:rsidP="006B1656">
            <w:r>
              <w:t>3 (3.8)</w:t>
            </w:r>
          </w:p>
        </w:tc>
        <w:tc>
          <w:tcPr>
            <w:tcW w:w="1586" w:type="dxa"/>
            <w:shd w:val="clear" w:color="auto" w:fill="auto"/>
          </w:tcPr>
          <w:p w14:paraId="40A71C47" w14:textId="77777777" w:rsidR="00956671" w:rsidRDefault="00956671" w:rsidP="006B1656">
            <w:r>
              <w:t>6 (2.5)</w:t>
            </w:r>
          </w:p>
        </w:tc>
      </w:tr>
      <w:tr w:rsidR="00956671" w14:paraId="278B1D5A" w14:textId="77777777" w:rsidTr="002E4B45">
        <w:tc>
          <w:tcPr>
            <w:tcW w:w="2076" w:type="dxa"/>
            <w:shd w:val="clear" w:color="auto" w:fill="auto"/>
          </w:tcPr>
          <w:p w14:paraId="77922CB5" w14:textId="77777777" w:rsidR="00956671" w:rsidRDefault="00956671" w:rsidP="006B1656">
            <w:r>
              <w:t>Apartment/flat in a duplex</w:t>
            </w:r>
          </w:p>
        </w:tc>
        <w:tc>
          <w:tcPr>
            <w:tcW w:w="1740" w:type="dxa"/>
            <w:shd w:val="clear" w:color="auto" w:fill="auto"/>
          </w:tcPr>
          <w:p w14:paraId="3DCA1CDB" w14:textId="77777777" w:rsidR="00956671" w:rsidRDefault="00956671" w:rsidP="006B1656">
            <w:r>
              <w:t>1 (1.3)</w:t>
            </w:r>
          </w:p>
        </w:tc>
        <w:tc>
          <w:tcPr>
            <w:tcW w:w="1830" w:type="dxa"/>
            <w:shd w:val="clear" w:color="auto" w:fill="auto"/>
          </w:tcPr>
          <w:p w14:paraId="0DC1D634" w14:textId="77777777" w:rsidR="00956671" w:rsidRDefault="00956671" w:rsidP="006B1656">
            <w:r>
              <w:t>0 (0)</w:t>
            </w:r>
          </w:p>
        </w:tc>
        <w:tc>
          <w:tcPr>
            <w:tcW w:w="1784" w:type="dxa"/>
            <w:shd w:val="clear" w:color="auto" w:fill="auto"/>
          </w:tcPr>
          <w:p w14:paraId="604337CB" w14:textId="77777777" w:rsidR="00956671" w:rsidRDefault="00956671" w:rsidP="006B1656">
            <w:r>
              <w:t>3 (3.8)</w:t>
            </w:r>
          </w:p>
        </w:tc>
        <w:tc>
          <w:tcPr>
            <w:tcW w:w="1586" w:type="dxa"/>
            <w:shd w:val="clear" w:color="auto" w:fill="auto"/>
          </w:tcPr>
          <w:p w14:paraId="0DC05BB6" w14:textId="77777777" w:rsidR="00956671" w:rsidRDefault="00956671" w:rsidP="006B1656">
            <w:r>
              <w:t>4 (1.7)</w:t>
            </w:r>
          </w:p>
        </w:tc>
      </w:tr>
      <w:tr w:rsidR="00956671" w14:paraId="43CE5560" w14:textId="77777777" w:rsidTr="002E4B45">
        <w:tc>
          <w:tcPr>
            <w:tcW w:w="2076" w:type="dxa"/>
            <w:shd w:val="clear" w:color="auto" w:fill="auto"/>
          </w:tcPr>
          <w:p w14:paraId="1EF1BD12" w14:textId="77777777" w:rsidR="00956671" w:rsidRDefault="00956671" w:rsidP="006B1656">
            <w:r>
              <w:t>Other single attached home</w:t>
            </w:r>
          </w:p>
        </w:tc>
        <w:tc>
          <w:tcPr>
            <w:tcW w:w="1740" w:type="dxa"/>
            <w:shd w:val="clear" w:color="auto" w:fill="auto"/>
          </w:tcPr>
          <w:p w14:paraId="3AEF17EF" w14:textId="77777777" w:rsidR="00956671" w:rsidRDefault="00956671" w:rsidP="006B1656">
            <w:r>
              <w:t>0 (0)</w:t>
            </w:r>
          </w:p>
        </w:tc>
        <w:tc>
          <w:tcPr>
            <w:tcW w:w="1830" w:type="dxa"/>
            <w:shd w:val="clear" w:color="auto" w:fill="auto"/>
          </w:tcPr>
          <w:p w14:paraId="0175EEBD" w14:textId="77777777" w:rsidR="00956671" w:rsidRDefault="00956671" w:rsidP="006B1656">
            <w:r>
              <w:t>1 (1.2)</w:t>
            </w:r>
          </w:p>
        </w:tc>
        <w:tc>
          <w:tcPr>
            <w:tcW w:w="1784" w:type="dxa"/>
            <w:shd w:val="clear" w:color="auto" w:fill="auto"/>
          </w:tcPr>
          <w:p w14:paraId="24548401" w14:textId="77777777" w:rsidR="00956671" w:rsidRDefault="00956671" w:rsidP="006B1656">
            <w:r>
              <w:t>1 (1.3)</w:t>
            </w:r>
          </w:p>
        </w:tc>
        <w:tc>
          <w:tcPr>
            <w:tcW w:w="1586" w:type="dxa"/>
            <w:shd w:val="clear" w:color="auto" w:fill="auto"/>
          </w:tcPr>
          <w:p w14:paraId="5958EECF" w14:textId="77777777" w:rsidR="00956671" w:rsidRDefault="00956671" w:rsidP="006B1656">
            <w:r>
              <w:t>(2 (0.8)</w:t>
            </w:r>
          </w:p>
        </w:tc>
      </w:tr>
      <w:tr w:rsidR="00956671" w14:paraId="787AA052" w14:textId="77777777" w:rsidTr="002E4B45">
        <w:tc>
          <w:tcPr>
            <w:tcW w:w="2076" w:type="dxa"/>
            <w:shd w:val="clear" w:color="auto" w:fill="auto"/>
          </w:tcPr>
          <w:p w14:paraId="5DAE21AF" w14:textId="77777777" w:rsidR="00956671" w:rsidRDefault="00956671" w:rsidP="006B1656">
            <w:r>
              <w:t>Movable dwelling</w:t>
            </w:r>
          </w:p>
        </w:tc>
        <w:tc>
          <w:tcPr>
            <w:tcW w:w="1740" w:type="dxa"/>
            <w:shd w:val="clear" w:color="auto" w:fill="auto"/>
          </w:tcPr>
          <w:p w14:paraId="7C4F204B" w14:textId="77777777" w:rsidR="00956671" w:rsidRDefault="00956671" w:rsidP="006B1656">
            <w:r>
              <w:t>1 (1.3)</w:t>
            </w:r>
          </w:p>
        </w:tc>
        <w:tc>
          <w:tcPr>
            <w:tcW w:w="1830" w:type="dxa"/>
            <w:shd w:val="clear" w:color="auto" w:fill="auto"/>
          </w:tcPr>
          <w:p w14:paraId="0296E8C4" w14:textId="77777777" w:rsidR="00956671" w:rsidRDefault="00956671" w:rsidP="006B1656">
            <w:r>
              <w:t>1 (1.2)</w:t>
            </w:r>
          </w:p>
        </w:tc>
        <w:tc>
          <w:tcPr>
            <w:tcW w:w="1784" w:type="dxa"/>
            <w:shd w:val="clear" w:color="auto" w:fill="auto"/>
          </w:tcPr>
          <w:p w14:paraId="726C6311" w14:textId="77777777" w:rsidR="00956671" w:rsidRDefault="00956671" w:rsidP="006B1656">
            <w:r>
              <w:t>0 (0)</w:t>
            </w:r>
          </w:p>
        </w:tc>
        <w:tc>
          <w:tcPr>
            <w:tcW w:w="1586" w:type="dxa"/>
            <w:shd w:val="clear" w:color="auto" w:fill="auto"/>
          </w:tcPr>
          <w:p w14:paraId="43218867" w14:textId="77777777" w:rsidR="00956671" w:rsidRDefault="00956671" w:rsidP="006B1656">
            <w:r>
              <w:t>2 (0.8)</w:t>
            </w:r>
          </w:p>
        </w:tc>
      </w:tr>
      <w:tr w:rsidR="00956671" w14:paraId="26CC54C9" w14:textId="77777777" w:rsidTr="002E4B45">
        <w:tc>
          <w:tcPr>
            <w:tcW w:w="2076" w:type="dxa"/>
            <w:shd w:val="clear" w:color="auto" w:fill="auto"/>
          </w:tcPr>
          <w:p w14:paraId="13655FE1" w14:textId="77777777" w:rsidR="00956671" w:rsidRDefault="00956671" w:rsidP="006B1656">
            <w:r>
              <w:t>Missing</w:t>
            </w:r>
          </w:p>
        </w:tc>
        <w:tc>
          <w:tcPr>
            <w:tcW w:w="1740" w:type="dxa"/>
            <w:shd w:val="clear" w:color="auto" w:fill="auto"/>
          </w:tcPr>
          <w:p w14:paraId="331BF868" w14:textId="77777777" w:rsidR="00956671" w:rsidRDefault="00956671" w:rsidP="006B1656">
            <w:r>
              <w:t>1 (1.3)</w:t>
            </w:r>
          </w:p>
        </w:tc>
        <w:tc>
          <w:tcPr>
            <w:tcW w:w="1830" w:type="dxa"/>
            <w:shd w:val="clear" w:color="auto" w:fill="auto"/>
          </w:tcPr>
          <w:p w14:paraId="53157410" w14:textId="77777777" w:rsidR="00956671" w:rsidRDefault="00956671" w:rsidP="006B1656">
            <w:r>
              <w:t>0 (0)</w:t>
            </w:r>
          </w:p>
        </w:tc>
        <w:tc>
          <w:tcPr>
            <w:tcW w:w="1784" w:type="dxa"/>
            <w:shd w:val="clear" w:color="auto" w:fill="auto"/>
          </w:tcPr>
          <w:p w14:paraId="7912722F" w14:textId="77777777" w:rsidR="00956671" w:rsidRDefault="00956671" w:rsidP="006B1656">
            <w:r>
              <w:t>1 (1.3)</w:t>
            </w:r>
          </w:p>
        </w:tc>
        <w:tc>
          <w:tcPr>
            <w:tcW w:w="1586" w:type="dxa"/>
            <w:shd w:val="clear" w:color="auto" w:fill="auto"/>
          </w:tcPr>
          <w:p w14:paraId="53B37640" w14:textId="77777777" w:rsidR="00956671" w:rsidRDefault="00956671" w:rsidP="006B1656">
            <w:r>
              <w:t>2 (0.8)</w:t>
            </w:r>
          </w:p>
        </w:tc>
      </w:tr>
      <w:tr w:rsidR="00956671" w14:paraId="6B285D19" w14:textId="77777777" w:rsidTr="002E4B45">
        <w:tc>
          <w:tcPr>
            <w:tcW w:w="2076" w:type="dxa"/>
            <w:shd w:val="clear" w:color="auto" w:fill="D9D9D9" w:themeFill="background1" w:themeFillShade="D9"/>
          </w:tcPr>
          <w:p w14:paraId="07DD6D34" w14:textId="77777777" w:rsidR="00956671" w:rsidRDefault="00956671" w:rsidP="006B1656">
            <w:r>
              <w:t>Current living situation n (%)</w:t>
            </w:r>
          </w:p>
        </w:tc>
        <w:tc>
          <w:tcPr>
            <w:tcW w:w="1740" w:type="dxa"/>
            <w:shd w:val="clear" w:color="auto" w:fill="D9D9D9" w:themeFill="background1" w:themeFillShade="D9"/>
          </w:tcPr>
          <w:p w14:paraId="54B3109F" w14:textId="77777777" w:rsidR="00956671" w:rsidRDefault="00956671" w:rsidP="006B1656"/>
        </w:tc>
        <w:tc>
          <w:tcPr>
            <w:tcW w:w="1830" w:type="dxa"/>
            <w:shd w:val="clear" w:color="auto" w:fill="D9D9D9" w:themeFill="background1" w:themeFillShade="D9"/>
          </w:tcPr>
          <w:p w14:paraId="74918E75" w14:textId="77777777" w:rsidR="00956671" w:rsidRDefault="00956671" w:rsidP="006B1656"/>
        </w:tc>
        <w:tc>
          <w:tcPr>
            <w:tcW w:w="1784" w:type="dxa"/>
            <w:shd w:val="clear" w:color="auto" w:fill="D9D9D9" w:themeFill="background1" w:themeFillShade="D9"/>
          </w:tcPr>
          <w:p w14:paraId="0F131186" w14:textId="77777777" w:rsidR="00956671" w:rsidRDefault="00956671" w:rsidP="006B1656"/>
        </w:tc>
        <w:tc>
          <w:tcPr>
            <w:tcW w:w="1586" w:type="dxa"/>
            <w:shd w:val="clear" w:color="auto" w:fill="D9D9D9" w:themeFill="background1" w:themeFillShade="D9"/>
          </w:tcPr>
          <w:p w14:paraId="6993EE43" w14:textId="77777777" w:rsidR="00956671" w:rsidRDefault="00956671" w:rsidP="006B1656"/>
        </w:tc>
      </w:tr>
      <w:tr w:rsidR="00956671" w14:paraId="34BC3414" w14:textId="77777777" w:rsidTr="002E4B45">
        <w:tc>
          <w:tcPr>
            <w:tcW w:w="2076" w:type="dxa"/>
            <w:shd w:val="clear" w:color="auto" w:fill="auto"/>
          </w:tcPr>
          <w:p w14:paraId="06888358" w14:textId="77777777" w:rsidR="00956671" w:rsidRDefault="00956671" w:rsidP="006B1656">
            <w:r>
              <w:t>Living alone</w:t>
            </w:r>
          </w:p>
        </w:tc>
        <w:tc>
          <w:tcPr>
            <w:tcW w:w="1740" w:type="dxa"/>
            <w:shd w:val="clear" w:color="auto" w:fill="auto"/>
          </w:tcPr>
          <w:p w14:paraId="3E2372CD" w14:textId="77777777" w:rsidR="00956671" w:rsidRDefault="00956671" w:rsidP="006B1656">
            <w:r>
              <w:t>38 (47.5)</w:t>
            </w:r>
          </w:p>
        </w:tc>
        <w:tc>
          <w:tcPr>
            <w:tcW w:w="1830" w:type="dxa"/>
            <w:shd w:val="clear" w:color="auto" w:fill="auto"/>
          </w:tcPr>
          <w:p w14:paraId="70F80646" w14:textId="77777777" w:rsidR="00956671" w:rsidRDefault="00956671" w:rsidP="006B1656">
            <w:r>
              <w:t>22 (26.8)</w:t>
            </w:r>
          </w:p>
        </w:tc>
        <w:tc>
          <w:tcPr>
            <w:tcW w:w="1784" w:type="dxa"/>
            <w:shd w:val="clear" w:color="auto" w:fill="auto"/>
          </w:tcPr>
          <w:p w14:paraId="7615A988" w14:textId="77777777" w:rsidR="00956671" w:rsidRDefault="00956671" w:rsidP="006B1656">
            <w:r>
              <w:t>34 (43.0)</w:t>
            </w:r>
          </w:p>
        </w:tc>
        <w:tc>
          <w:tcPr>
            <w:tcW w:w="1586" w:type="dxa"/>
            <w:shd w:val="clear" w:color="auto" w:fill="auto"/>
          </w:tcPr>
          <w:p w14:paraId="3815BB38" w14:textId="77777777" w:rsidR="00956671" w:rsidRDefault="00956671" w:rsidP="006B1656">
            <w:r>
              <w:t>94 (39.0)</w:t>
            </w:r>
          </w:p>
        </w:tc>
      </w:tr>
      <w:tr w:rsidR="00956671" w14:paraId="5FC9C71F" w14:textId="77777777" w:rsidTr="002E4B45">
        <w:tc>
          <w:tcPr>
            <w:tcW w:w="2076" w:type="dxa"/>
            <w:shd w:val="clear" w:color="auto" w:fill="auto"/>
          </w:tcPr>
          <w:p w14:paraId="3326A9D9" w14:textId="77777777" w:rsidR="00956671" w:rsidRDefault="00956671" w:rsidP="006B1656">
            <w:r>
              <w:t>Living with others</w:t>
            </w:r>
          </w:p>
        </w:tc>
        <w:tc>
          <w:tcPr>
            <w:tcW w:w="1740" w:type="dxa"/>
            <w:shd w:val="clear" w:color="auto" w:fill="auto"/>
          </w:tcPr>
          <w:p w14:paraId="6D4EC7B7" w14:textId="77777777" w:rsidR="00956671" w:rsidRDefault="00956671" w:rsidP="006B1656">
            <w:r>
              <w:t>42 (52.5)</w:t>
            </w:r>
          </w:p>
        </w:tc>
        <w:tc>
          <w:tcPr>
            <w:tcW w:w="1830" w:type="dxa"/>
            <w:shd w:val="clear" w:color="auto" w:fill="auto"/>
          </w:tcPr>
          <w:p w14:paraId="0250A82D" w14:textId="77777777" w:rsidR="00956671" w:rsidRDefault="00956671" w:rsidP="006B1656">
            <w:r>
              <w:t>60 (73.2)</w:t>
            </w:r>
          </w:p>
        </w:tc>
        <w:tc>
          <w:tcPr>
            <w:tcW w:w="1784" w:type="dxa"/>
            <w:shd w:val="clear" w:color="auto" w:fill="auto"/>
          </w:tcPr>
          <w:p w14:paraId="6B508104" w14:textId="77777777" w:rsidR="00956671" w:rsidRDefault="00956671" w:rsidP="006B1656">
            <w:r>
              <w:t>44 (55.7)</w:t>
            </w:r>
          </w:p>
        </w:tc>
        <w:tc>
          <w:tcPr>
            <w:tcW w:w="1586" w:type="dxa"/>
            <w:shd w:val="clear" w:color="auto" w:fill="auto"/>
          </w:tcPr>
          <w:p w14:paraId="0A7258EA" w14:textId="77777777" w:rsidR="00956671" w:rsidRDefault="00956671" w:rsidP="006B1656">
            <w:r>
              <w:t>146 (60.6)</w:t>
            </w:r>
          </w:p>
        </w:tc>
      </w:tr>
      <w:tr w:rsidR="00956671" w14:paraId="7199C649" w14:textId="77777777" w:rsidTr="002E4B45">
        <w:tc>
          <w:tcPr>
            <w:tcW w:w="2076" w:type="dxa"/>
            <w:shd w:val="clear" w:color="auto" w:fill="auto"/>
          </w:tcPr>
          <w:p w14:paraId="5AE8E05A" w14:textId="77777777" w:rsidR="00956671" w:rsidRDefault="00956671" w:rsidP="006B1656">
            <w:r>
              <w:t>Missing</w:t>
            </w:r>
          </w:p>
        </w:tc>
        <w:tc>
          <w:tcPr>
            <w:tcW w:w="1740" w:type="dxa"/>
            <w:shd w:val="clear" w:color="auto" w:fill="auto"/>
          </w:tcPr>
          <w:p w14:paraId="32F3D2B5" w14:textId="77777777" w:rsidR="00956671" w:rsidRDefault="00956671" w:rsidP="006B1656">
            <w:r>
              <w:t>0 (0)</w:t>
            </w:r>
          </w:p>
        </w:tc>
        <w:tc>
          <w:tcPr>
            <w:tcW w:w="1830" w:type="dxa"/>
            <w:shd w:val="clear" w:color="auto" w:fill="auto"/>
          </w:tcPr>
          <w:p w14:paraId="4EE746D0" w14:textId="77777777" w:rsidR="00956671" w:rsidRDefault="00956671" w:rsidP="006B1656">
            <w:r>
              <w:t>0 (0)</w:t>
            </w:r>
          </w:p>
        </w:tc>
        <w:tc>
          <w:tcPr>
            <w:tcW w:w="1784" w:type="dxa"/>
            <w:shd w:val="clear" w:color="auto" w:fill="auto"/>
          </w:tcPr>
          <w:p w14:paraId="19948A55" w14:textId="77777777" w:rsidR="00956671" w:rsidRDefault="00956671" w:rsidP="006B1656">
            <w:r>
              <w:t>1 (1.3)</w:t>
            </w:r>
          </w:p>
        </w:tc>
        <w:tc>
          <w:tcPr>
            <w:tcW w:w="1586" w:type="dxa"/>
            <w:shd w:val="clear" w:color="auto" w:fill="auto"/>
          </w:tcPr>
          <w:p w14:paraId="728BA083" w14:textId="77777777" w:rsidR="00956671" w:rsidRDefault="00956671" w:rsidP="006B1656">
            <w:r>
              <w:t xml:space="preserve">1 (0.4) </w:t>
            </w:r>
          </w:p>
        </w:tc>
      </w:tr>
      <w:tr w:rsidR="00956671" w14:paraId="2833DC65" w14:textId="77777777" w:rsidTr="002E4B45">
        <w:tc>
          <w:tcPr>
            <w:tcW w:w="2076" w:type="dxa"/>
            <w:shd w:val="clear" w:color="auto" w:fill="D9D9D9" w:themeFill="background1" w:themeFillShade="D9"/>
          </w:tcPr>
          <w:p w14:paraId="3358D2BC" w14:textId="77777777" w:rsidR="00956671" w:rsidRDefault="00956671" w:rsidP="006B1656">
            <w:r>
              <w:t>Household income n (%)</w:t>
            </w:r>
          </w:p>
        </w:tc>
        <w:tc>
          <w:tcPr>
            <w:tcW w:w="1740" w:type="dxa"/>
            <w:shd w:val="clear" w:color="auto" w:fill="D9D9D9" w:themeFill="background1" w:themeFillShade="D9"/>
          </w:tcPr>
          <w:p w14:paraId="719945A5" w14:textId="77777777" w:rsidR="00956671" w:rsidRDefault="00956671" w:rsidP="006B1656"/>
        </w:tc>
        <w:tc>
          <w:tcPr>
            <w:tcW w:w="1830" w:type="dxa"/>
            <w:shd w:val="clear" w:color="auto" w:fill="D9D9D9" w:themeFill="background1" w:themeFillShade="D9"/>
          </w:tcPr>
          <w:p w14:paraId="2011B27F" w14:textId="77777777" w:rsidR="00956671" w:rsidRDefault="00956671" w:rsidP="006B1656"/>
        </w:tc>
        <w:tc>
          <w:tcPr>
            <w:tcW w:w="1784" w:type="dxa"/>
            <w:shd w:val="clear" w:color="auto" w:fill="D9D9D9" w:themeFill="background1" w:themeFillShade="D9"/>
          </w:tcPr>
          <w:p w14:paraId="61F966CF" w14:textId="77777777" w:rsidR="00956671" w:rsidRDefault="00956671" w:rsidP="006B1656"/>
        </w:tc>
        <w:tc>
          <w:tcPr>
            <w:tcW w:w="1586" w:type="dxa"/>
            <w:shd w:val="clear" w:color="auto" w:fill="D9D9D9" w:themeFill="background1" w:themeFillShade="D9"/>
          </w:tcPr>
          <w:p w14:paraId="37EA07A3" w14:textId="77777777" w:rsidR="00956671" w:rsidRDefault="00956671" w:rsidP="006B1656"/>
        </w:tc>
      </w:tr>
      <w:tr w:rsidR="00956671" w14:paraId="560380ED" w14:textId="77777777" w:rsidTr="002E4B45">
        <w:tc>
          <w:tcPr>
            <w:tcW w:w="2076" w:type="dxa"/>
            <w:shd w:val="clear" w:color="auto" w:fill="auto"/>
          </w:tcPr>
          <w:p w14:paraId="689AE2E9" w14:textId="77777777" w:rsidR="00956671" w:rsidRDefault="00956671" w:rsidP="006B1656">
            <w:r>
              <w:t>$0-20,000</w:t>
            </w:r>
          </w:p>
        </w:tc>
        <w:tc>
          <w:tcPr>
            <w:tcW w:w="1740" w:type="dxa"/>
            <w:shd w:val="clear" w:color="auto" w:fill="auto"/>
          </w:tcPr>
          <w:p w14:paraId="18FFE4C8" w14:textId="77777777" w:rsidR="00956671" w:rsidRDefault="00956671" w:rsidP="006B1656">
            <w:r>
              <w:t>2 (2.5)</w:t>
            </w:r>
          </w:p>
        </w:tc>
        <w:tc>
          <w:tcPr>
            <w:tcW w:w="1830" w:type="dxa"/>
            <w:shd w:val="clear" w:color="auto" w:fill="auto"/>
          </w:tcPr>
          <w:p w14:paraId="2BF881DB" w14:textId="77777777" w:rsidR="00956671" w:rsidRDefault="00956671" w:rsidP="006B1656">
            <w:r>
              <w:t>2 (2.4)</w:t>
            </w:r>
          </w:p>
        </w:tc>
        <w:tc>
          <w:tcPr>
            <w:tcW w:w="1784" w:type="dxa"/>
            <w:shd w:val="clear" w:color="auto" w:fill="auto"/>
          </w:tcPr>
          <w:p w14:paraId="779A870C" w14:textId="77777777" w:rsidR="00956671" w:rsidRDefault="00956671" w:rsidP="006B1656">
            <w:r>
              <w:t>2 (2.5)</w:t>
            </w:r>
          </w:p>
        </w:tc>
        <w:tc>
          <w:tcPr>
            <w:tcW w:w="1586" w:type="dxa"/>
            <w:shd w:val="clear" w:color="auto" w:fill="auto"/>
          </w:tcPr>
          <w:p w14:paraId="7E3BC50D" w14:textId="77777777" w:rsidR="00956671" w:rsidRDefault="00956671" w:rsidP="006B1656">
            <w:r>
              <w:t>6 (2.5)</w:t>
            </w:r>
          </w:p>
        </w:tc>
      </w:tr>
      <w:tr w:rsidR="00956671" w14:paraId="60A4B71E" w14:textId="77777777" w:rsidTr="002E4B45">
        <w:tc>
          <w:tcPr>
            <w:tcW w:w="2076" w:type="dxa"/>
            <w:shd w:val="clear" w:color="auto" w:fill="auto"/>
          </w:tcPr>
          <w:p w14:paraId="5F75F204" w14:textId="77777777" w:rsidR="00956671" w:rsidRDefault="00956671" w:rsidP="006B1656">
            <w:r>
              <w:t>$20,001-40,000</w:t>
            </w:r>
          </w:p>
        </w:tc>
        <w:tc>
          <w:tcPr>
            <w:tcW w:w="1740" w:type="dxa"/>
            <w:shd w:val="clear" w:color="auto" w:fill="auto"/>
          </w:tcPr>
          <w:p w14:paraId="4AD26F33" w14:textId="77777777" w:rsidR="00956671" w:rsidRDefault="00956671" w:rsidP="006B1656">
            <w:r>
              <w:t>9 (11.2)</w:t>
            </w:r>
          </w:p>
        </w:tc>
        <w:tc>
          <w:tcPr>
            <w:tcW w:w="1830" w:type="dxa"/>
            <w:shd w:val="clear" w:color="auto" w:fill="auto"/>
          </w:tcPr>
          <w:p w14:paraId="0600D903" w14:textId="77777777" w:rsidR="00956671" w:rsidRDefault="00956671" w:rsidP="006B1656">
            <w:r>
              <w:t>3 (3.7)</w:t>
            </w:r>
          </w:p>
        </w:tc>
        <w:tc>
          <w:tcPr>
            <w:tcW w:w="1784" w:type="dxa"/>
            <w:shd w:val="clear" w:color="auto" w:fill="auto"/>
          </w:tcPr>
          <w:p w14:paraId="699207A0" w14:textId="77777777" w:rsidR="00956671" w:rsidRDefault="00956671" w:rsidP="006B1656">
            <w:r>
              <w:t>8 (10.2)</w:t>
            </w:r>
          </w:p>
        </w:tc>
        <w:tc>
          <w:tcPr>
            <w:tcW w:w="1586" w:type="dxa"/>
            <w:shd w:val="clear" w:color="auto" w:fill="auto"/>
          </w:tcPr>
          <w:p w14:paraId="223B8687" w14:textId="77777777" w:rsidR="00956671" w:rsidRDefault="00956671" w:rsidP="006B1656">
            <w:r>
              <w:t>20 (8.3)</w:t>
            </w:r>
          </w:p>
        </w:tc>
      </w:tr>
      <w:tr w:rsidR="00956671" w14:paraId="55F1D811" w14:textId="77777777" w:rsidTr="002E4B45">
        <w:tc>
          <w:tcPr>
            <w:tcW w:w="2076" w:type="dxa"/>
            <w:shd w:val="clear" w:color="auto" w:fill="auto"/>
          </w:tcPr>
          <w:p w14:paraId="2A11DE14" w14:textId="77777777" w:rsidR="00956671" w:rsidRDefault="00956671" w:rsidP="006B1656">
            <w:r>
              <w:t>$40,001-60,000</w:t>
            </w:r>
          </w:p>
        </w:tc>
        <w:tc>
          <w:tcPr>
            <w:tcW w:w="1740" w:type="dxa"/>
            <w:shd w:val="clear" w:color="auto" w:fill="auto"/>
          </w:tcPr>
          <w:p w14:paraId="0A81797D" w14:textId="77777777" w:rsidR="00956671" w:rsidRDefault="00956671" w:rsidP="006B1656">
            <w:pPr>
              <w:tabs>
                <w:tab w:val="center" w:pos="805"/>
              </w:tabs>
            </w:pPr>
            <w:r>
              <w:t>9 (11.2)</w:t>
            </w:r>
            <w:r>
              <w:tab/>
            </w:r>
          </w:p>
        </w:tc>
        <w:tc>
          <w:tcPr>
            <w:tcW w:w="1830" w:type="dxa"/>
            <w:shd w:val="clear" w:color="auto" w:fill="auto"/>
          </w:tcPr>
          <w:p w14:paraId="241E6A2F" w14:textId="77777777" w:rsidR="00956671" w:rsidRDefault="00956671" w:rsidP="006B1656">
            <w:r>
              <w:t>11 (13.4)</w:t>
            </w:r>
          </w:p>
        </w:tc>
        <w:tc>
          <w:tcPr>
            <w:tcW w:w="1784" w:type="dxa"/>
            <w:shd w:val="clear" w:color="auto" w:fill="auto"/>
          </w:tcPr>
          <w:p w14:paraId="3DDC4246" w14:textId="77777777" w:rsidR="00956671" w:rsidRDefault="00956671" w:rsidP="006B1656">
            <w:r>
              <w:t>10 (12.6)</w:t>
            </w:r>
          </w:p>
        </w:tc>
        <w:tc>
          <w:tcPr>
            <w:tcW w:w="1586" w:type="dxa"/>
            <w:shd w:val="clear" w:color="auto" w:fill="auto"/>
          </w:tcPr>
          <w:p w14:paraId="45E74FEC" w14:textId="77777777" w:rsidR="00956671" w:rsidRDefault="00956671" w:rsidP="006B1656">
            <w:r>
              <w:t>30 (12.4)</w:t>
            </w:r>
          </w:p>
        </w:tc>
      </w:tr>
      <w:tr w:rsidR="00956671" w14:paraId="6063FA73" w14:textId="77777777" w:rsidTr="002E4B45">
        <w:tc>
          <w:tcPr>
            <w:tcW w:w="2076" w:type="dxa"/>
            <w:shd w:val="clear" w:color="auto" w:fill="auto"/>
          </w:tcPr>
          <w:p w14:paraId="39FADB05" w14:textId="77777777" w:rsidR="00956671" w:rsidRDefault="00956671" w:rsidP="006B1656">
            <w:r>
              <w:t>$60,001-80,000</w:t>
            </w:r>
          </w:p>
        </w:tc>
        <w:tc>
          <w:tcPr>
            <w:tcW w:w="1740" w:type="dxa"/>
            <w:shd w:val="clear" w:color="auto" w:fill="auto"/>
          </w:tcPr>
          <w:p w14:paraId="67B1164C" w14:textId="77777777" w:rsidR="00956671" w:rsidRDefault="00956671" w:rsidP="006B1656">
            <w:r>
              <w:t>8 (10.0)</w:t>
            </w:r>
          </w:p>
        </w:tc>
        <w:tc>
          <w:tcPr>
            <w:tcW w:w="1830" w:type="dxa"/>
            <w:shd w:val="clear" w:color="auto" w:fill="auto"/>
          </w:tcPr>
          <w:p w14:paraId="0FB14664" w14:textId="77777777" w:rsidR="00956671" w:rsidRDefault="00956671" w:rsidP="006B1656">
            <w:r>
              <w:t>12 (14.6)</w:t>
            </w:r>
          </w:p>
        </w:tc>
        <w:tc>
          <w:tcPr>
            <w:tcW w:w="1784" w:type="dxa"/>
            <w:shd w:val="clear" w:color="auto" w:fill="auto"/>
          </w:tcPr>
          <w:p w14:paraId="1EE62992" w14:textId="77777777" w:rsidR="00956671" w:rsidRDefault="00956671" w:rsidP="006B1656">
            <w:r>
              <w:t>14 (17.8)</w:t>
            </w:r>
          </w:p>
        </w:tc>
        <w:tc>
          <w:tcPr>
            <w:tcW w:w="1586" w:type="dxa"/>
            <w:shd w:val="clear" w:color="auto" w:fill="auto"/>
          </w:tcPr>
          <w:p w14:paraId="7ED58533" w14:textId="77777777" w:rsidR="00956671" w:rsidRDefault="00956671" w:rsidP="006B1656">
            <w:r>
              <w:t>34 (14.1)</w:t>
            </w:r>
          </w:p>
        </w:tc>
      </w:tr>
      <w:tr w:rsidR="00956671" w14:paraId="4B2BD159" w14:textId="77777777" w:rsidTr="002E4B45">
        <w:tc>
          <w:tcPr>
            <w:tcW w:w="2076" w:type="dxa"/>
            <w:shd w:val="clear" w:color="auto" w:fill="auto"/>
          </w:tcPr>
          <w:p w14:paraId="768BF09B" w14:textId="77777777" w:rsidR="00956671" w:rsidRDefault="00956671" w:rsidP="006B1656">
            <w:r>
              <w:t>$80,001-100,000</w:t>
            </w:r>
          </w:p>
        </w:tc>
        <w:tc>
          <w:tcPr>
            <w:tcW w:w="1740" w:type="dxa"/>
            <w:shd w:val="clear" w:color="auto" w:fill="auto"/>
          </w:tcPr>
          <w:p w14:paraId="719A5A8C" w14:textId="77777777" w:rsidR="00956671" w:rsidRDefault="00956671" w:rsidP="006B1656">
            <w:r>
              <w:t>10 (12.5)</w:t>
            </w:r>
          </w:p>
        </w:tc>
        <w:tc>
          <w:tcPr>
            <w:tcW w:w="1830" w:type="dxa"/>
            <w:shd w:val="clear" w:color="auto" w:fill="auto"/>
          </w:tcPr>
          <w:p w14:paraId="4990B0F5" w14:textId="77777777" w:rsidR="00956671" w:rsidRDefault="00956671" w:rsidP="006B1656">
            <w:r>
              <w:t>9 (11.0)</w:t>
            </w:r>
          </w:p>
        </w:tc>
        <w:tc>
          <w:tcPr>
            <w:tcW w:w="1784" w:type="dxa"/>
            <w:shd w:val="clear" w:color="auto" w:fill="auto"/>
          </w:tcPr>
          <w:p w14:paraId="4EE189D5" w14:textId="77777777" w:rsidR="00956671" w:rsidRDefault="00956671" w:rsidP="006B1656">
            <w:r>
              <w:t>10 (12.7)</w:t>
            </w:r>
          </w:p>
        </w:tc>
        <w:tc>
          <w:tcPr>
            <w:tcW w:w="1586" w:type="dxa"/>
            <w:shd w:val="clear" w:color="auto" w:fill="auto"/>
          </w:tcPr>
          <w:p w14:paraId="3D71A09F" w14:textId="77777777" w:rsidR="00956671" w:rsidRDefault="00956671" w:rsidP="006B1656">
            <w:r>
              <w:t>29 (12.0)</w:t>
            </w:r>
          </w:p>
        </w:tc>
      </w:tr>
      <w:tr w:rsidR="00956671" w14:paraId="30831436" w14:textId="77777777" w:rsidTr="002E4B45">
        <w:tc>
          <w:tcPr>
            <w:tcW w:w="2076" w:type="dxa"/>
            <w:shd w:val="clear" w:color="auto" w:fill="auto"/>
          </w:tcPr>
          <w:p w14:paraId="6B0B1826" w14:textId="77777777" w:rsidR="00956671" w:rsidRDefault="00956671" w:rsidP="006B1656">
            <w:r>
              <w:t>$100,001-120,000</w:t>
            </w:r>
          </w:p>
        </w:tc>
        <w:tc>
          <w:tcPr>
            <w:tcW w:w="1740" w:type="dxa"/>
            <w:shd w:val="clear" w:color="auto" w:fill="auto"/>
          </w:tcPr>
          <w:p w14:paraId="23AA5B53" w14:textId="77777777" w:rsidR="00956671" w:rsidRDefault="00956671" w:rsidP="006B1656">
            <w:r>
              <w:t>6 (7.5)</w:t>
            </w:r>
          </w:p>
        </w:tc>
        <w:tc>
          <w:tcPr>
            <w:tcW w:w="1830" w:type="dxa"/>
            <w:shd w:val="clear" w:color="auto" w:fill="auto"/>
          </w:tcPr>
          <w:p w14:paraId="597E39D2" w14:textId="77777777" w:rsidR="00956671" w:rsidRDefault="00956671" w:rsidP="006B1656">
            <w:r>
              <w:t>8 (9.8)</w:t>
            </w:r>
          </w:p>
        </w:tc>
        <w:tc>
          <w:tcPr>
            <w:tcW w:w="1784" w:type="dxa"/>
            <w:shd w:val="clear" w:color="auto" w:fill="auto"/>
          </w:tcPr>
          <w:p w14:paraId="5A7D0FBE" w14:textId="77777777" w:rsidR="00956671" w:rsidRDefault="00956671" w:rsidP="006B1656">
            <w:r>
              <w:t>5 (6.3)</w:t>
            </w:r>
          </w:p>
        </w:tc>
        <w:tc>
          <w:tcPr>
            <w:tcW w:w="1586" w:type="dxa"/>
            <w:shd w:val="clear" w:color="auto" w:fill="auto"/>
          </w:tcPr>
          <w:p w14:paraId="0AD1DFCB" w14:textId="77777777" w:rsidR="00956671" w:rsidRDefault="00956671" w:rsidP="006B1656">
            <w:r>
              <w:t>19 (7.9)</w:t>
            </w:r>
          </w:p>
        </w:tc>
      </w:tr>
      <w:tr w:rsidR="00956671" w14:paraId="3FE452EE" w14:textId="77777777" w:rsidTr="002E4B45">
        <w:tc>
          <w:tcPr>
            <w:tcW w:w="2076" w:type="dxa"/>
            <w:shd w:val="clear" w:color="auto" w:fill="auto"/>
          </w:tcPr>
          <w:p w14:paraId="2FAB2E90" w14:textId="77777777" w:rsidR="00956671" w:rsidRDefault="00956671" w:rsidP="006B1656">
            <w:r>
              <w:t>$120,001-140,000</w:t>
            </w:r>
          </w:p>
        </w:tc>
        <w:tc>
          <w:tcPr>
            <w:tcW w:w="1740" w:type="dxa"/>
            <w:shd w:val="clear" w:color="auto" w:fill="auto"/>
          </w:tcPr>
          <w:p w14:paraId="55262713" w14:textId="77777777" w:rsidR="00956671" w:rsidRDefault="00956671" w:rsidP="006B1656">
            <w:r>
              <w:t>7 (8.8)</w:t>
            </w:r>
          </w:p>
        </w:tc>
        <w:tc>
          <w:tcPr>
            <w:tcW w:w="1830" w:type="dxa"/>
            <w:shd w:val="clear" w:color="auto" w:fill="auto"/>
          </w:tcPr>
          <w:p w14:paraId="33B5D8CC" w14:textId="77777777" w:rsidR="00956671" w:rsidRDefault="00956671" w:rsidP="006B1656">
            <w:r>
              <w:t>6 (7.3)</w:t>
            </w:r>
          </w:p>
        </w:tc>
        <w:tc>
          <w:tcPr>
            <w:tcW w:w="1784" w:type="dxa"/>
            <w:shd w:val="clear" w:color="auto" w:fill="auto"/>
          </w:tcPr>
          <w:p w14:paraId="624ADC3B" w14:textId="77777777" w:rsidR="00956671" w:rsidRDefault="00956671" w:rsidP="006B1656">
            <w:r>
              <w:t>4 (5.0)</w:t>
            </w:r>
          </w:p>
        </w:tc>
        <w:tc>
          <w:tcPr>
            <w:tcW w:w="1586" w:type="dxa"/>
            <w:shd w:val="clear" w:color="auto" w:fill="auto"/>
          </w:tcPr>
          <w:p w14:paraId="6CEFA044" w14:textId="77777777" w:rsidR="00956671" w:rsidRDefault="00956671" w:rsidP="006B1656">
            <w:r>
              <w:t>17 (7.1)</w:t>
            </w:r>
          </w:p>
        </w:tc>
      </w:tr>
      <w:tr w:rsidR="00956671" w14:paraId="5F6038E2" w14:textId="77777777" w:rsidTr="002E4B45">
        <w:tc>
          <w:tcPr>
            <w:tcW w:w="2076" w:type="dxa"/>
            <w:shd w:val="clear" w:color="auto" w:fill="auto"/>
          </w:tcPr>
          <w:p w14:paraId="354E429D" w14:textId="77777777" w:rsidR="00956671" w:rsidRDefault="00956671" w:rsidP="006B1656">
            <w:r>
              <w:t>$140,001-160,000</w:t>
            </w:r>
          </w:p>
        </w:tc>
        <w:tc>
          <w:tcPr>
            <w:tcW w:w="1740" w:type="dxa"/>
            <w:shd w:val="clear" w:color="auto" w:fill="auto"/>
          </w:tcPr>
          <w:p w14:paraId="165E45D2" w14:textId="77777777" w:rsidR="00956671" w:rsidRDefault="00956671" w:rsidP="006B1656">
            <w:r>
              <w:t>4 (5.0)</w:t>
            </w:r>
          </w:p>
        </w:tc>
        <w:tc>
          <w:tcPr>
            <w:tcW w:w="1830" w:type="dxa"/>
            <w:shd w:val="clear" w:color="auto" w:fill="auto"/>
          </w:tcPr>
          <w:p w14:paraId="39A95963" w14:textId="77777777" w:rsidR="00956671" w:rsidRDefault="00956671" w:rsidP="006B1656">
            <w:r>
              <w:t>5 (6.1)</w:t>
            </w:r>
          </w:p>
        </w:tc>
        <w:tc>
          <w:tcPr>
            <w:tcW w:w="1784" w:type="dxa"/>
            <w:shd w:val="clear" w:color="auto" w:fill="auto"/>
          </w:tcPr>
          <w:p w14:paraId="30D70B79" w14:textId="77777777" w:rsidR="00956671" w:rsidRDefault="00956671" w:rsidP="006B1656">
            <w:r>
              <w:t>4 (5.0)</w:t>
            </w:r>
          </w:p>
        </w:tc>
        <w:tc>
          <w:tcPr>
            <w:tcW w:w="1586" w:type="dxa"/>
            <w:shd w:val="clear" w:color="auto" w:fill="auto"/>
          </w:tcPr>
          <w:p w14:paraId="44DFF8FF" w14:textId="77777777" w:rsidR="00956671" w:rsidRDefault="00956671" w:rsidP="006B1656">
            <w:r>
              <w:t>13 (5.4)</w:t>
            </w:r>
          </w:p>
        </w:tc>
      </w:tr>
      <w:tr w:rsidR="00956671" w14:paraId="273C7DFD" w14:textId="77777777" w:rsidTr="002E4B45">
        <w:tc>
          <w:tcPr>
            <w:tcW w:w="2076" w:type="dxa"/>
            <w:shd w:val="clear" w:color="auto" w:fill="auto"/>
          </w:tcPr>
          <w:p w14:paraId="097325AC" w14:textId="77777777" w:rsidR="00956671" w:rsidRDefault="00956671" w:rsidP="006B1656">
            <w:r>
              <w:t>$160,001 or above</w:t>
            </w:r>
          </w:p>
        </w:tc>
        <w:tc>
          <w:tcPr>
            <w:tcW w:w="1740" w:type="dxa"/>
            <w:shd w:val="clear" w:color="auto" w:fill="auto"/>
          </w:tcPr>
          <w:p w14:paraId="2178FCB8" w14:textId="77777777" w:rsidR="00956671" w:rsidRDefault="00956671" w:rsidP="006B1656">
            <w:r>
              <w:t>5 (6.3)</w:t>
            </w:r>
          </w:p>
        </w:tc>
        <w:tc>
          <w:tcPr>
            <w:tcW w:w="1830" w:type="dxa"/>
            <w:shd w:val="clear" w:color="auto" w:fill="auto"/>
          </w:tcPr>
          <w:p w14:paraId="3983F264" w14:textId="77777777" w:rsidR="00956671" w:rsidRDefault="00956671" w:rsidP="006B1656">
            <w:r>
              <w:t>10 (12.2)</w:t>
            </w:r>
          </w:p>
        </w:tc>
        <w:tc>
          <w:tcPr>
            <w:tcW w:w="1784" w:type="dxa"/>
            <w:shd w:val="clear" w:color="auto" w:fill="auto"/>
          </w:tcPr>
          <w:p w14:paraId="15F6AE1D" w14:textId="77777777" w:rsidR="00956671" w:rsidRDefault="00956671" w:rsidP="006B1656">
            <w:r>
              <w:t>8 (10.2)</w:t>
            </w:r>
          </w:p>
        </w:tc>
        <w:tc>
          <w:tcPr>
            <w:tcW w:w="1586" w:type="dxa"/>
            <w:shd w:val="clear" w:color="auto" w:fill="auto"/>
          </w:tcPr>
          <w:p w14:paraId="33824276" w14:textId="77777777" w:rsidR="00956671" w:rsidRDefault="00956671" w:rsidP="006B1656">
            <w:r>
              <w:t>23 (9.5)</w:t>
            </w:r>
          </w:p>
        </w:tc>
      </w:tr>
      <w:tr w:rsidR="00956671" w14:paraId="04DC9232" w14:textId="77777777" w:rsidTr="002E4B45">
        <w:tc>
          <w:tcPr>
            <w:tcW w:w="2076" w:type="dxa"/>
            <w:shd w:val="clear" w:color="auto" w:fill="auto"/>
          </w:tcPr>
          <w:p w14:paraId="56BA1392" w14:textId="77777777" w:rsidR="00956671" w:rsidRDefault="00956671" w:rsidP="006B1656">
            <w:r>
              <w:t>Do not know/prefer not to answer</w:t>
            </w:r>
          </w:p>
        </w:tc>
        <w:tc>
          <w:tcPr>
            <w:tcW w:w="1740" w:type="dxa"/>
            <w:shd w:val="clear" w:color="auto" w:fill="auto"/>
          </w:tcPr>
          <w:p w14:paraId="3B8DBEE0" w14:textId="77777777" w:rsidR="00956671" w:rsidRDefault="00956671" w:rsidP="006B1656">
            <w:r>
              <w:t>20 (25.0)</w:t>
            </w:r>
          </w:p>
        </w:tc>
        <w:tc>
          <w:tcPr>
            <w:tcW w:w="1830" w:type="dxa"/>
            <w:shd w:val="clear" w:color="auto" w:fill="auto"/>
          </w:tcPr>
          <w:p w14:paraId="47E0745C" w14:textId="77777777" w:rsidR="00956671" w:rsidRDefault="00956671" w:rsidP="006B1656">
            <w:r>
              <w:t>15 (18.3)</w:t>
            </w:r>
          </w:p>
        </w:tc>
        <w:tc>
          <w:tcPr>
            <w:tcW w:w="1784" w:type="dxa"/>
            <w:shd w:val="clear" w:color="auto" w:fill="auto"/>
          </w:tcPr>
          <w:p w14:paraId="08DCD739" w14:textId="77777777" w:rsidR="00956671" w:rsidRDefault="00956671" w:rsidP="006B1656">
            <w:r>
              <w:t>13 (16.4)</w:t>
            </w:r>
          </w:p>
        </w:tc>
        <w:tc>
          <w:tcPr>
            <w:tcW w:w="1586" w:type="dxa"/>
            <w:shd w:val="clear" w:color="auto" w:fill="auto"/>
          </w:tcPr>
          <w:p w14:paraId="1B396B78" w14:textId="77777777" w:rsidR="00956671" w:rsidRDefault="00956671" w:rsidP="006B1656">
            <w:r>
              <w:t>48 (20.0)</w:t>
            </w:r>
          </w:p>
        </w:tc>
      </w:tr>
      <w:tr w:rsidR="00956671" w14:paraId="719AD07F" w14:textId="77777777" w:rsidTr="002E4B45">
        <w:tc>
          <w:tcPr>
            <w:tcW w:w="2076" w:type="dxa"/>
            <w:shd w:val="clear" w:color="auto" w:fill="auto"/>
          </w:tcPr>
          <w:p w14:paraId="1CE1331A" w14:textId="77777777" w:rsidR="00956671" w:rsidRDefault="00956671" w:rsidP="006B1656">
            <w:r>
              <w:t>Missing</w:t>
            </w:r>
          </w:p>
        </w:tc>
        <w:tc>
          <w:tcPr>
            <w:tcW w:w="1740" w:type="dxa"/>
            <w:shd w:val="clear" w:color="auto" w:fill="auto"/>
          </w:tcPr>
          <w:p w14:paraId="067222FF" w14:textId="77777777" w:rsidR="00956671" w:rsidRDefault="00956671" w:rsidP="006B1656">
            <w:r>
              <w:t>0 (0)</w:t>
            </w:r>
          </w:p>
        </w:tc>
        <w:tc>
          <w:tcPr>
            <w:tcW w:w="1830" w:type="dxa"/>
            <w:shd w:val="clear" w:color="auto" w:fill="auto"/>
          </w:tcPr>
          <w:p w14:paraId="63B54D1A" w14:textId="77777777" w:rsidR="00956671" w:rsidRDefault="00956671" w:rsidP="006B1656">
            <w:r>
              <w:t>1 (1.2)</w:t>
            </w:r>
          </w:p>
        </w:tc>
        <w:tc>
          <w:tcPr>
            <w:tcW w:w="1784" w:type="dxa"/>
            <w:shd w:val="clear" w:color="auto" w:fill="auto"/>
          </w:tcPr>
          <w:p w14:paraId="3D5BCEB0" w14:textId="77777777" w:rsidR="00956671" w:rsidRDefault="00956671" w:rsidP="006B1656">
            <w:r>
              <w:t>1 (1.3)</w:t>
            </w:r>
          </w:p>
        </w:tc>
        <w:tc>
          <w:tcPr>
            <w:tcW w:w="1586" w:type="dxa"/>
            <w:shd w:val="clear" w:color="auto" w:fill="auto"/>
          </w:tcPr>
          <w:p w14:paraId="06151387" w14:textId="77777777" w:rsidR="00956671" w:rsidRDefault="00956671" w:rsidP="006B1656">
            <w:r>
              <w:t xml:space="preserve">2 (0.8) </w:t>
            </w:r>
          </w:p>
        </w:tc>
      </w:tr>
    </w:tbl>
    <w:p w14:paraId="594818C0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671"/>
    <w:rsid w:val="00027E64"/>
    <w:rsid w:val="002E4B45"/>
    <w:rsid w:val="006A7596"/>
    <w:rsid w:val="007037FC"/>
    <w:rsid w:val="00956671"/>
    <w:rsid w:val="00C07829"/>
    <w:rsid w:val="00D1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E0437"/>
  <w15:chartTrackingRefBased/>
  <w15:docId w15:val="{D7CA90F3-A0F2-4A5F-9610-0FB6D839B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667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95667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2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Beauchamp, Mark</cp:lastModifiedBy>
  <cp:revision>3</cp:revision>
  <dcterms:created xsi:type="dcterms:W3CDTF">2021-07-29T22:50:00Z</dcterms:created>
  <dcterms:modified xsi:type="dcterms:W3CDTF">2021-07-29T22:55:00Z</dcterms:modified>
</cp:coreProperties>
</file>